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7A4859A" w14:textId="4E97DCCF" w:rsidR="008D1180" w:rsidRPr="004C68E9" w:rsidRDefault="001C250D" w:rsidP="008D1180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Table S1</w:t>
      </w:r>
      <w:r w:rsidR="008D1180" w:rsidRPr="004C68E9">
        <w:rPr>
          <w:rFonts w:ascii="Times New Roman" w:hAnsi="Times New Roman" w:cs="Times New Roman"/>
          <w:sz w:val="18"/>
          <w:szCs w:val="18"/>
        </w:rPr>
        <w:t xml:space="preserve">. </w:t>
      </w:r>
      <w:r w:rsidR="008D1180">
        <w:rPr>
          <w:rFonts w:ascii="Times New Roman" w:hAnsi="Times New Roman" w:cs="Times New Roman"/>
          <w:sz w:val="18"/>
          <w:szCs w:val="18"/>
        </w:rPr>
        <w:t>M</w:t>
      </w:r>
      <w:r w:rsidR="008D1180" w:rsidRPr="004C68E9">
        <w:rPr>
          <w:rFonts w:ascii="Times New Roman" w:hAnsi="Times New Roman" w:cs="Times New Roman"/>
          <w:sz w:val="18"/>
          <w:szCs w:val="18"/>
        </w:rPr>
        <w:t>olecular diagnos</w:t>
      </w:r>
      <w:r w:rsidR="007544DB">
        <w:rPr>
          <w:rFonts w:ascii="Times New Roman" w:hAnsi="Times New Roman" w:cs="Times New Roman"/>
          <w:sz w:val="18"/>
          <w:szCs w:val="18"/>
        </w:rPr>
        <w:t>is</w:t>
      </w:r>
      <w:r w:rsidR="008D1180" w:rsidRPr="004C68E9">
        <w:rPr>
          <w:rFonts w:ascii="Times New Roman" w:hAnsi="Times New Roman" w:cs="Times New Roman"/>
          <w:sz w:val="18"/>
          <w:szCs w:val="18"/>
        </w:rPr>
        <w:t xml:space="preserve"> of pediatric patients with vascular malformation.</w:t>
      </w:r>
    </w:p>
    <w:tbl>
      <w:tblPr>
        <w:tblStyle w:val="a3"/>
        <w:tblpPr w:leftFromText="180" w:rightFromText="180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915"/>
        <w:gridCol w:w="925"/>
        <w:gridCol w:w="966"/>
        <w:gridCol w:w="1616"/>
        <w:gridCol w:w="1056"/>
        <w:gridCol w:w="2418"/>
        <w:gridCol w:w="2169"/>
        <w:gridCol w:w="1842"/>
      </w:tblGrid>
      <w:tr w:rsidR="008D1180" w:rsidRPr="00541841" w14:paraId="3C83E0BD" w14:textId="77777777" w:rsidTr="00275691">
        <w:tc>
          <w:tcPr>
            <w:tcW w:w="915" w:type="dxa"/>
            <w:vMerge w:val="restart"/>
            <w:tcBorders>
              <w:left w:val="nil"/>
              <w:right w:val="nil"/>
            </w:tcBorders>
            <w:vAlign w:val="center"/>
          </w:tcPr>
          <w:p w14:paraId="4DA60BAF" w14:textId="77777777" w:rsidR="008D1180" w:rsidRPr="00541841" w:rsidRDefault="008D1180" w:rsidP="00275691">
            <w:pPr>
              <w:spacing w:line="3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41841">
              <w:rPr>
                <w:rFonts w:ascii="Times New Roman" w:hAnsi="Times New Roman" w:cs="Times New Roman"/>
                <w:sz w:val="18"/>
                <w:szCs w:val="18"/>
              </w:rPr>
              <w:t>Patient ID</w:t>
            </w:r>
          </w:p>
        </w:tc>
        <w:tc>
          <w:tcPr>
            <w:tcW w:w="925" w:type="dxa"/>
            <w:vMerge w:val="restart"/>
            <w:tcBorders>
              <w:left w:val="nil"/>
              <w:right w:val="nil"/>
            </w:tcBorders>
            <w:vAlign w:val="center"/>
          </w:tcPr>
          <w:p w14:paraId="761B0EE3" w14:textId="77777777" w:rsidR="008D1180" w:rsidRPr="00541841" w:rsidRDefault="008D1180" w:rsidP="00275691">
            <w:pPr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1841">
              <w:rPr>
                <w:rFonts w:ascii="Times New Roman" w:hAnsi="Times New Roman" w:cs="Times New Roman"/>
                <w:sz w:val="18"/>
                <w:szCs w:val="18"/>
              </w:rPr>
              <w:t>Gender</w:t>
            </w:r>
          </w:p>
        </w:tc>
        <w:tc>
          <w:tcPr>
            <w:tcW w:w="966" w:type="dxa"/>
            <w:vMerge w:val="restart"/>
            <w:tcBorders>
              <w:left w:val="nil"/>
              <w:right w:val="nil"/>
            </w:tcBorders>
            <w:vAlign w:val="center"/>
          </w:tcPr>
          <w:p w14:paraId="07172443" w14:textId="77777777" w:rsidR="008D1180" w:rsidRPr="00541841" w:rsidRDefault="008D1180" w:rsidP="00275691">
            <w:pPr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1841">
              <w:rPr>
                <w:rFonts w:ascii="Times New Roman" w:hAnsi="Times New Roman" w:cs="Times New Roman"/>
                <w:sz w:val="18"/>
                <w:szCs w:val="18"/>
              </w:rPr>
              <w:t>Age at diagnosis</w:t>
            </w:r>
          </w:p>
        </w:tc>
        <w:tc>
          <w:tcPr>
            <w:tcW w:w="1616" w:type="dxa"/>
            <w:vMerge w:val="restart"/>
            <w:tcBorders>
              <w:left w:val="nil"/>
              <w:right w:val="nil"/>
            </w:tcBorders>
            <w:vAlign w:val="center"/>
          </w:tcPr>
          <w:p w14:paraId="1DD6D351" w14:textId="77777777" w:rsidR="008D1180" w:rsidRPr="00541841" w:rsidRDefault="008D1180" w:rsidP="00275691">
            <w:pPr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1841">
              <w:rPr>
                <w:rFonts w:ascii="Times New Roman" w:hAnsi="Times New Roman" w:cs="Times New Roman"/>
                <w:sz w:val="18"/>
                <w:szCs w:val="18"/>
              </w:rPr>
              <w:t>Diagnosis</w:t>
            </w:r>
          </w:p>
        </w:tc>
        <w:tc>
          <w:tcPr>
            <w:tcW w:w="5643" w:type="dxa"/>
            <w:gridSpan w:val="3"/>
            <w:tcBorders>
              <w:left w:val="nil"/>
              <w:right w:val="nil"/>
            </w:tcBorders>
            <w:vAlign w:val="center"/>
          </w:tcPr>
          <w:p w14:paraId="55758E03" w14:textId="77777777" w:rsidR="008D1180" w:rsidRPr="00541841" w:rsidRDefault="008D1180" w:rsidP="00275691">
            <w:pPr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1841">
              <w:rPr>
                <w:rFonts w:ascii="Times New Roman" w:hAnsi="Times New Roman" w:cs="Times New Roman"/>
                <w:sz w:val="18"/>
                <w:szCs w:val="18"/>
              </w:rPr>
              <w:t>Molecular diagnosi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by WES</w:t>
            </w:r>
          </w:p>
        </w:tc>
        <w:tc>
          <w:tcPr>
            <w:tcW w:w="1842" w:type="dxa"/>
            <w:vMerge w:val="restart"/>
            <w:tcBorders>
              <w:left w:val="nil"/>
              <w:right w:val="nil"/>
            </w:tcBorders>
          </w:tcPr>
          <w:p w14:paraId="19D5DCCA" w14:textId="77777777" w:rsidR="008D1180" w:rsidRPr="00541841" w:rsidRDefault="008D1180" w:rsidP="00275691">
            <w:pPr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ltra-deep sequencing validation </w:t>
            </w:r>
            <w:r w:rsidRPr="0051132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E6D65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b</w:t>
            </w:r>
          </w:p>
        </w:tc>
      </w:tr>
      <w:tr w:rsidR="008D1180" w:rsidRPr="00541841" w14:paraId="4CA2C5F3" w14:textId="77777777" w:rsidTr="00275691">
        <w:tc>
          <w:tcPr>
            <w:tcW w:w="915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2A5184B5" w14:textId="77777777" w:rsidR="008D1180" w:rsidRPr="00541841" w:rsidRDefault="008D1180" w:rsidP="00275691">
            <w:pPr>
              <w:spacing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5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145CE9A0" w14:textId="77777777" w:rsidR="008D1180" w:rsidRPr="00541841" w:rsidRDefault="008D1180" w:rsidP="00275691">
            <w:pPr>
              <w:spacing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4B7B58BF" w14:textId="77777777" w:rsidR="008D1180" w:rsidRPr="00541841" w:rsidRDefault="008D1180" w:rsidP="00275691">
            <w:pPr>
              <w:spacing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1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56086503" w14:textId="77777777" w:rsidR="008D1180" w:rsidRPr="00541841" w:rsidRDefault="008D1180" w:rsidP="00275691">
            <w:pPr>
              <w:spacing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56" w:type="dxa"/>
            <w:tcBorders>
              <w:left w:val="nil"/>
              <w:bottom w:val="single" w:sz="4" w:space="0" w:color="auto"/>
              <w:right w:val="nil"/>
            </w:tcBorders>
          </w:tcPr>
          <w:p w14:paraId="1B1804D3" w14:textId="77777777" w:rsidR="008D1180" w:rsidRPr="00541841" w:rsidRDefault="008D1180" w:rsidP="00275691">
            <w:pPr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1841">
              <w:rPr>
                <w:rFonts w:ascii="Times New Roman" w:hAnsi="Times New Roman" w:cs="Times New Roman"/>
                <w:sz w:val="18"/>
                <w:szCs w:val="18"/>
              </w:rPr>
              <w:t>Gene</w:t>
            </w:r>
          </w:p>
        </w:tc>
        <w:tc>
          <w:tcPr>
            <w:tcW w:w="241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37DD93D" w14:textId="77777777" w:rsidR="008D1180" w:rsidRPr="00541841" w:rsidRDefault="008D1180" w:rsidP="00275691">
            <w:pPr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omatic m</w:t>
            </w:r>
            <w:r w:rsidRPr="00541841">
              <w:rPr>
                <w:rFonts w:ascii="Times New Roman" w:hAnsi="Times New Roman" w:cs="Times New Roman"/>
                <w:sz w:val="18"/>
                <w:szCs w:val="18"/>
              </w:rPr>
              <w:t>utation</w:t>
            </w:r>
          </w:p>
        </w:tc>
        <w:tc>
          <w:tcPr>
            <w:tcW w:w="216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E03B0AF" w14:textId="77777777" w:rsidR="008D1180" w:rsidRPr="00541841" w:rsidRDefault="008D1180" w:rsidP="00275691">
            <w:pPr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Variant allele frequency </w:t>
            </w:r>
            <w:r w:rsidRPr="009C46E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842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3E9DF3E7" w14:textId="77777777" w:rsidR="008D1180" w:rsidRDefault="008D1180" w:rsidP="00275691">
            <w:pPr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D1180" w:rsidRPr="00541841" w14:paraId="231B571E" w14:textId="77777777" w:rsidTr="00275691">
        <w:tc>
          <w:tcPr>
            <w:tcW w:w="915" w:type="dxa"/>
            <w:tcBorders>
              <w:left w:val="nil"/>
              <w:bottom w:val="nil"/>
              <w:right w:val="nil"/>
            </w:tcBorders>
            <w:vAlign w:val="center"/>
          </w:tcPr>
          <w:p w14:paraId="1B90DDBC" w14:textId="77777777" w:rsidR="008D1180" w:rsidRPr="00541841" w:rsidRDefault="008D1180" w:rsidP="00275691">
            <w:pPr>
              <w:widowControl/>
              <w:spacing w:line="300" w:lineRule="exact"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4184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1</w:t>
            </w:r>
          </w:p>
        </w:tc>
        <w:tc>
          <w:tcPr>
            <w:tcW w:w="92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9742B3" w14:textId="77777777" w:rsidR="008D1180" w:rsidRPr="00541841" w:rsidRDefault="008D1180" w:rsidP="00275691">
            <w:pPr>
              <w:widowControl/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4184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96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E698DC" w14:textId="77777777" w:rsidR="008D1180" w:rsidRPr="00541841" w:rsidRDefault="008D1180" w:rsidP="00275691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4184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y3m</w:t>
            </w:r>
          </w:p>
        </w:tc>
        <w:tc>
          <w:tcPr>
            <w:tcW w:w="161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82DC82" w14:textId="77777777" w:rsidR="008D1180" w:rsidRPr="00541841" w:rsidRDefault="008D1180" w:rsidP="00275691">
            <w:pPr>
              <w:widowControl/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4184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KTS</w:t>
            </w:r>
          </w:p>
        </w:tc>
        <w:tc>
          <w:tcPr>
            <w:tcW w:w="105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521D9F" w14:textId="77777777" w:rsidR="008D1180" w:rsidRPr="00541841" w:rsidRDefault="008D1180" w:rsidP="00275691">
            <w:pPr>
              <w:widowControl/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4184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IK3CA</w:t>
            </w:r>
          </w:p>
        </w:tc>
        <w:tc>
          <w:tcPr>
            <w:tcW w:w="241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475805" w14:textId="77777777" w:rsidR="008D1180" w:rsidRPr="00541841" w:rsidRDefault="008D1180" w:rsidP="00275691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.1624G&gt;A;</w:t>
            </w:r>
            <w:r w:rsidRPr="0054184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.E542K</w:t>
            </w:r>
          </w:p>
        </w:tc>
        <w:tc>
          <w:tcPr>
            <w:tcW w:w="216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0889EF" w14:textId="77777777" w:rsidR="008D1180" w:rsidRPr="00541841" w:rsidRDefault="008D1180" w:rsidP="00275691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4184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6/361 (10.0%)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</w:tcPr>
          <w:p w14:paraId="63A09906" w14:textId="77777777" w:rsidR="008D1180" w:rsidRPr="00541841" w:rsidRDefault="008D1180" w:rsidP="00275691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8D1180" w:rsidRPr="00541841" w14:paraId="7C0ACD73" w14:textId="77777777" w:rsidTr="00275691"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E9EEDD" w14:textId="77777777" w:rsidR="008D1180" w:rsidRPr="00541841" w:rsidRDefault="008D1180" w:rsidP="00275691">
            <w:pPr>
              <w:spacing w:line="300" w:lineRule="exact"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4184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7D93BD" w14:textId="77777777" w:rsidR="008D1180" w:rsidRPr="00541841" w:rsidRDefault="008D1180" w:rsidP="00275691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4184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999274" w14:textId="77777777" w:rsidR="008D1180" w:rsidRPr="00541841" w:rsidRDefault="008D1180" w:rsidP="00275691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4184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7y5m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9428FC" w14:textId="77777777" w:rsidR="008D1180" w:rsidRPr="00541841" w:rsidRDefault="008D1180" w:rsidP="00275691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4184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WS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F511E7" w14:textId="77777777" w:rsidR="008D1180" w:rsidRPr="00541841" w:rsidRDefault="008D1180" w:rsidP="00275691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4184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NAQ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BCBA42" w14:textId="77777777" w:rsidR="008D1180" w:rsidRPr="00541841" w:rsidRDefault="008D1180" w:rsidP="00275691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4184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.548G&gt;A;p.R183Q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427308" w14:textId="77777777" w:rsidR="008D1180" w:rsidRPr="00541841" w:rsidRDefault="008D1180" w:rsidP="00275691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4184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1/424 (2.6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E43D9E4" w14:textId="77777777" w:rsidR="008D1180" w:rsidRPr="00541841" w:rsidRDefault="008D1180" w:rsidP="00275691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ND</w:t>
            </w:r>
          </w:p>
        </w:tc>
      </w:tr>
      <w:tr w:rsidR="008D1180" w:rsidRPr="00541841" w14:paraId="42A40A7E" w14:textId="77777777" w:rsidTr="00275691"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78BBE0" w14:textId="77777777" w:rsidR="008D1180" w:rsidRPr="00541841" w:rsidRDefault="008D1180" w:rsidP="00275691">
            <w:pPr>
              <w:spacing w:line="300" w:lineRule="exact"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4184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CC4708" w14:textId="77777777" w:rsidR="008D1180" w:rsidRPr="00541841" w:rsidRDefault="008D1180" w:rsidP="00275691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4184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CDE2C3" w14:textId="77777777" w:rsidR="008D1180" w:rsidRPr="00541841" w:rsidRDefault="008D1180" w:rsidP="00275691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4184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9y1m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81190D" w14:textId="77777777" w:rsidR="008D1180" w:rsidRPr="00541841" w:rsidRDefault="008D1180" w:rsidP="00275691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4184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DCMO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AAC2C3" w14:textId="77777777" w:rsidR="008D1180" w:rsidRPr="00541841" w:rsidRDefault="008D1180" w:rsidP="00275691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FEB824" w14:textId="77777777" w:rsidR="008D1180" w:rsidRPr="00541841" w:rsidRDefault="008D1180" w:rsidP="00275691">
            <w:pPr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EAF5F4" w14:textId="77777777" w:rsidR="008D1180" w:rsidRPr="00541841" w:rsidRDefault="008D1180" w:rsidP="00275691">
            <w:pPr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1EA3FF2" w14:textId="77777777" w:rsidR="008D1180" w:rsidRPr="00541841" w:rsidRDefault="008D1180" w:rsidP="00275691">
            <w:pPr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8D1180" w:rsidRPr="00541841" w14:paraId="7BF756B7" w14:textId="77777777" w:rsidTr="00275691"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336D0D" w14:textId="77777777" w:rsidR="008D1180" w:rsidRPr="00541841" w:rsidRDefault="008D1180" w:rsidP="00275691">
            <w:pPr>
              <w:spacing w:line="300" w:lineRule="exact"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4184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EB4712" w14:textId="77777777" w:rsidR="008D1180" w:rsidRPr="00541841" w:rsidRDefault="008D1180" w:rsidP="00275691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4184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122BA0" w14:textId="77777777" w:rsidR="008D1180" w:rsidRPr="00541841" w:rsidRDefault="008D1180" w:rsidP="00275691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4184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y5m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20416F" w14:textId="77777777" w:rsidR="008D1180" w:rsidRPr="00541841" w:rsidRDefault="008D1180" w:rsidP="00275691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4184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VM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7B34E3" w14:textId="77777777" w:rsidR="008D1180" w:rsidRPr="00541841" w:rsidRDefault="008D1180" w:rsidP="00275691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4184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EK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A8C227" w14:textId="77777777" w:rsidR="008D1180" w:rsidRPr="00541841" w:rsidRDefault="008D1180" w:rsidP="00275691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4184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.2740C&gt;T;p.L914F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2D3C44" w14:textId="77777777" w:rsidR="008D1180" w:rsidRPr="00541841" w:rsidRDefault="008D1180" w:rsidP="00275691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4184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4/318 (7.5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26DDE55" w14:textId="77777777" w:rsidR="008D1180" w:rsidRPr="00541841" w:rsidRDefault="008D1180" w:rsidP="00275691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8D1180" w:rsidRPr="00541841" w14:paraId="3683DC02" w14:textId="77777777" w:rsidTr="00275691"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C6A3CA" w14:textId="77777777" w:rsidR="008D1180" w:rsidRPr="00541841" w:rsidRDefault="008D1180" w:rsidP="00275691">
            <w:pPr>
              <w:spacing w:line="300" w:lineRule="exact"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4184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865939" w14:textId="77777777" w:rsidR="008D1180" w:rsidRPr="00541841" w:rsidRDefault="008D1180" w:rsidP="00275691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4184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199534" w14:textId="77777777" w:rsidR="008D1180" w:rsidRPr="00541841" w:rsidRDefault="008D1180" w:rsidP="00275691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4184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y6m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7DE040" w14:textId="77777777" w:rsidR="008D1180" w:rsidRPr="00541841" w:rsidRDefault="008D1180" w:rsidP="00275691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4184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roteus syndrome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10FAD3" w14:textId="77777777" w:rsidR="008D1180" w:rsidRPr="00541841" w:rsidRDefault="008D1180" w:rsidP="00275691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4184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KT1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7348FE" w14:textId="77777777" w:rsidR="008D1180" w:rsidRPr="00541841" w:rsidRDefault="008D1180" w:rsidP="00275691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4184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.235C&gt;A;p.Q79K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C41809" w14:textId="77777777" w:rsidR="008D1180" w:rsidRPr="00541841" w:rsidRDefault="008D1180" w:rsidP="00275691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4184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30/554 (23.5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ADAC9FD" w14:textId="77777777" w:rsidR="008D1180" w:rsidRPr="00541841" w:rsidRDefault="008D1180" w:rsidP="00275691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8D1180" w:rsidRPr="00541841" w14:paraId="71BE00C8" w14:textId="77777777" w:rsidTr="00275691"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9BFE2F" w14:textId="77777777" w:rsidR="008D1180" w:rsidRPr="00541841" w:rsidRDefault="008D1180" w:rsidP="00275691">
            <w:pPr>
              <w:spacing w:line="300" w:lineRule="exact"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4184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733987" w14:textId="77777777" w:rsidR="008D1180" w:rsidRPr="00541841" w:rsidRDefault="008D1180" w:rsidP="00275691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4184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72AB9D" w14:textId="77777777" w:rsidR="008D1180" w:rsidRPr="00541841" w:rsidRDefault="008D1180" w:rsidP="00275691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4184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7m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2E6905" w14:textId="77777777" w:rsidR="008D1180" w:rsidRPr="00541841" w:rsidRDefault="0001409D" w:rsidP="00275691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MO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7FCD7D" w14:textId="77777777" w:rsidR="008D1180" w:rsidRPr="00541841" w:rsidRDefault="008D1180" w:rsidP="00275691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4184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IK3CA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FB2B18" w14:textId="77777777" w:rsidR="008D1180" w:rsidRPr="00541841" w:rsidRDefault="008D1180" w:rsidP="00275691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4184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.3073A&gt;G;p.T1025A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B12D23" w14:textId="77777777" w:rsidR="008D1180" w:rsidRPr="00541841" w:rsidRDefault="008D1180" w:rsidP="00275691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4184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5/341 (4.4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91D3D1A" w14:textId="77777777" w:rsidR="008D1180" w:rsidRPr="00541841" w:rsidRDefault="008D1180" w:rsidP="00275691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N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D</w:t>
            </w:r>
          </w:p>
        </w:tc>
      </w:tr>
      <w:tr w:rsidR="008D1180" w:rsidRPr="00541841" w14:paraId="46FF461C" w14:textId="77777777" w:rsidTr="00275691"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1000E" w14:textId="77777777" w:rsidR="008D1180" w:rsidRPr="00541841" w:rsidRDefault="008D1180" w:rsidP="00275691">
            <w:pPr>
              <w:spacing w:line="300" w:lineRule="exact"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4184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DBD540" w14:textId="77777777" w:rsidR="008D1180" w:rsidRPr="00541841" w:rsidRDefault="008D1180" w:rsidP="00275691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4184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90F2FB" w14:textId="77777777" w:rsidR="008D1180" w:rsidRPr="00541841" w:rsidRDefault="008D1180" w:rsidP="00275691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4184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y8m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C67567" w14:textId="77777777" w:rsidR="008D1180" w:rsidRPr="00541841" w:rsidRDefault="008D1180" w:rsidP="00275691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4184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KTS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92D1AE" w14:textId="77777777" w:rsidR="008D1180" w:rsidRPr="00541841" w:rsidRDefault="008D1180" w:rsidP="00275691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4184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IK3CA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82AAD9" w14:textId="77777777" w:rsidR="008D1180" w:rsidRPr="00541841" w:rsidRDefault="008D1180" w:rsidP="00275691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4184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.1357G&gt;A;p.E453K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E107DF" w14:textId="77777777" w:rsidR="008D1180" w:rsidRPr="00541841" w:rsidRDefault="008D1180" w:rsidP="00275691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4184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2/283 (7.8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7F7C2F8" w14:textId="77777777" w:rsidR="008D1180" w:rsidRPr="00541841" w:rsidRDefault="008D1180" w:rsidP="00275691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8D1180" w:rsidRPr="00541841" w14:paraId="4483AC32" w14:textId="77777777" w:rsidTr="00275691"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318BD8" w14:textId="77777777" w:rsidR="008D1180" w:rsidRPr="00541841" w:rsidRDefault="008D1180" w:rsidP="00275691">
            <w:pPr>
              <w:spacing w:line="300" w:lineRule="exact"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4184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1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CEB7FB" w14:textId="77777777" w:rsidR="008D1180" w:rsidRPr="00541841" w:rsidRDefault="008D1180" w:rsidP="00275691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4184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750235" w14:textId="77777777" w:rsidR="008D1180" w:rsidRPr="00541841" w:rsidRDefault="008D1180" w:rsidP="00275691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4184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m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E285EB" w14:textId="77777777" w:rsidR="008D1180" w:rsidRPr="00541841" w:rsidRDefault="002E57DE" w:rsidP="00275691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C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O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3859F8" w14:textId="77777777" w:rsidR="008D1180" w:rsidRPr="00541841" w:rsidRDefault="008D1180" w:rsidP="00275691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4184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NAQ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E05183" w14:textId="77777777" w:rsidR="008D1180" w:rsidRPr="00541841" w:rsidRDefault="008D1180" w:rsidP="00275691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4184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.547C&gt;G;p.R183G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A4074C" w14:textId="77777777" w:rsidR="008D1180" w:rsidRPr="00541841" w:rsidRDefault="008D1180" w:rsidP="00275691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4184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/242 (2.1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9B8E059" w14:textId="77777777" w:rsidR="008D1180" w:rsidRPr="00541841" w:rsidRDefault="008D1180" w:rsidP="00275691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3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7/7177 (4.7%)</w:t>
            </w:r>
          </w:p>
        </w:tc>
      </w:tr>
      <w:tr w:rsidR="008D1180" w:rsidRPr="00541841" w14:paraId="5D9FC9F6" w14:textId="77777777" w:rsidTr="00275691"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71C95E" w14:textId="77777777" w:rsidR="008D1180" w:rsidRPr="00541841" w:rsidRDefault="008D1180" w:rsidP="00275691">
            <w:pPr>
              <w:spacing w:line="300" w:lineRule="exact"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4184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1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46CE66" w14:textId="77777777" w:rsidR="008D1180" w:rsidRPr="00541841" w:rsidRDefault="008D1180" w:rsidP="00275691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4184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690230" w14:textId="77777777" w:rsidR="008D1180" w:rsidRPr="00541841" w:rsidRDefault="008D1180" w:rsidP="00275691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4184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m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85AAD3" w14:textId="77777777" w:rsidR="008D1180" w:rsidRPr="00541841" w:rsidRDefault="008D1180" w:rsidP="00275691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4184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WS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F7541E" w14:textId="77777777" w:rsidR="008D1180" w:rsidRPr="00541841" w:rsidRDefault="008D1180" w:rsidP="00275691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62D94A" w14:textId="77777777" w:rsidR="008D1180" w:rsidRPr="00541841" w:rsidRDefault="008D1180" w:rsidP="00275691">
            <w:pPr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36D648" w14:textId="77777777" w:rsidR="008D1180" w:rsidRPr="00541841" w:rsidRDefault="008D1180" w:rsidP="00275691">
            <w:pPr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AC75F4C" w14:textId="77777777" w:rsidR="008D1180" w:rsidRPr="00541841" w:rsidRDefault="008D1180" w:rsidP="00275691">
            <w:pPr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8D1180" w:rsidRPr="00541841" w14:paraId="3F9F0535" w14:textId="77777777" w:rsidTr="00275691"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13DD06" w14:textId="77777777" w:rsidR="008D1180" w:rsidRPr="00541841" w:rsidRDefault="008D1180" w:rsidP="00275691">
            <w:pPr>
              <w:spacing w:line="300" w:lineRule="exact"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4184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1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131648" w14:textId="77777777" w:rsidR="008D1180" w:rsidRPr="00541841" w:rsidRDefault="008D1180" w:rsidP="00275691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4184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4A9F9A" w14:textId="77777777" w:rsidR="008D1180" w:rsidRPr="00541841" w:rsidRDefault="008D1180" w:rsidP="00275691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4184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0m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D98973" w14:textId="77777777" w:rsidR="008D1180" w:rsidRPr="00541841" w:rsidRDefault="008D1180" w:rsidP="00275691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4184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LOVES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7AC496" w14:textId="77777777" w:rsidR="008D1180" w:rsidRPr="00541841" w:rsidRDefault="008D1180" w:rsidP="00275691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4184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IK3CA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D49717" w14:textId="77777777" w:rsidR="008D1180" w:rsidRPr="00541841" w:rsidRDefault="008D1180" w:rsidP="00275691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4184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.1357G&gt;A;p.E453K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B53D13" w14:textId="77777777" w:rsidR="008D1180" w:rsidRPr="00541841" w:rsidRDefault="008D1180" w:rsidP="00275691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4184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6/308 (5.2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4F4D514" w14:textId="77777777" w:rsidR="008D1180" w:rsidRPr="00541841" w:rsidRDefault="008D1180" w:rsidP="00275691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8D1180" w:rsidRPr="00541841" w14:paraId="7B9CD437" w14:textId="77777777" w:rsidTr="00275691"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978AC9" w14:textId="77777777" w:rsidR="008D1180" w:rsidRPr="00541841" w:rsidRDefault="008D1180" w:rsidP="00275691">
            <w:pPr>
              <w:spacing w:line="300" w:lineRule="exact"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4184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2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B41444" w14:textId="77777777" w:rsidR="008D1180" w:rsidRPr="00541841" w:rsidRDefault="008D1180" w:rsidP="00275691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4184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7A46FA" w14:textId="77777777" w:rsidR="008D1180" w:rsidRPr="00541841" w:rsidRDefault="008D1180" w:rsidP="00275691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4184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y4m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01A93B" w14:textId="77777777" w:rsidR="008D1180" w:rsidRPr="00541841" w:rsidRDefault="008D1180" w:rsidP="00275691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4184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KTS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C6100D" w14:textId="77777777" w:rsidR="008D1180" w:rsidRPr="00541841" w:rsidRDefault="008D1180" w:rsidP="00275691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4184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IK3CA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62B7D7" w14:textId="77777777" w:rsidR="008D1180" w:rsidRPr="00541841" w:rsidRDefault="008D1180" w:rsidP="00275691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4184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.1624G&gt;A;p.E542K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3362EA" w14:textId="77777777" w:rsidR="008D1180" w:rsidRPr="00541841" w:rsidRDefault="008D1180" w:rsidP="00275691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4184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7/293 (9.2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2665A24" w14:textId="77777777" w:rsidR="008D1180" w:rsidRPr="00541841" w:rsidRDefault="008D1180" w:rsidP="00275691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8D1180" w:rsidRPr="00541841" w14:paraId="2FE17083" w14:textId="77777777" w:rsidTr="00275691"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864A93" w14:textId="77777777" w:rsidR="008D1180" w:rsidRPr="00541841" w:rsidRDefault="008D1180" w:rsidP="00275691">
            <w:pPr>
              <w:spacing w:line="300" w:lineRule="exact"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4184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2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E7C857" w14:textId="77777777" w:rsidR="008D1180" w:rsidRPr="00541841" w:rsidRDefault="008D1180" w:rsidP="00275691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4184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FD6A68" w14:textId="77777777" w:rsidR="008D1180" w:rsidRPr="00541841" w:rsidRDefault="008D1180" w:rsidP="00275691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4184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y7m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E7BF1E" w14:textId="77777777" w:rsidR="008D1180" w:rsidRPr="00541841" w:rsidRDefault="008D1180" w:rsidP="00275691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4184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VVM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9BC99A" w14:textId="77777777" w:rsidR="008D1180" w:rsidRPr="00541841" w:rsidRDefault="008D1180" w:rsidP="00275691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91F26A" w14:textId="77777777" w:rsidR="008D1180" w:rsidRPr="00541841" w:rsidRDefault="008D1180" w:rsidP="00275691">
            <w:pPr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0D7B58" w14:textId="77777777" w:rsidR="008D1180" w:rsidRPr="00541841" w:rsidRDefault="008D1180" w:rsidP="00275691">
            <w:pPr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441803D" w14:textId="77777777" w:rsidR="008D1180" w:rsidRPr="00541841" w:rsidRDefault="008D1180" w:rsidP="00275691">
            <w:pPr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8D1180" w:rsidRPr="00541841" w14:paraId="7D2188E8" w14:textId="77777777" w:rsidTr="00275691"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A62EF3" w14:textId="77777777" w:rsidR="008D1180" w:rsidRPr="00541841" w:rsidRDefault="008D1180" w:rsidP="00275691">
            <w:pPr>
              <w:spacing w:line="300" w:lineRule="exact"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4184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2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4068E" w14:textId="77777777" w:rsidR="008D1180" w:rsidRPr="00541841" w:rsidRDefault="008D1180" w:rsidP="00275691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4184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5C4D2D" w14:textId="77777777" w:rsidR="008D1180" w:rsidRPr="00541841" w:rsidRDefault="008D1180" w:rsidP="00275691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4184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y2m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099E27" w14:textId="77777777" w:rsidR="008D1180" w:rsidRPr="00541841" w:rsidRDefault="008D1180" w:rsidP="00275691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4184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VM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04F9BC" w14:textId="77777777" w:rsidR="008D1180" w:rsidRPr="00541841" w:rsidRDefault="008D1180" w:rsidP="00275691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4184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EK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ED8AA5" w14:textId="77777777" w:rsidR="008D1180" w:rsidRPr="00541841" w:rsidRDefault="008D1180" w:rsidP="00275691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4184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.2740C&gt;T;p.L914F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ECC4C5" w14:textId="77777777" w:rsidR="008D1180" w:rsidRPr="00541841" w:rsidRDefault="008D1180" w:rsidP="00275691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4184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0/442 (6.8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245718A" w14:textId="77777777" w:rsidR="008D1180" w:rsidRPr="00541841" w:rsidRDefault="008D1180" w:rsidP="00275691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8D1180" w:rsidRPr="00541841" w14:paraId="46AFFB39" w14:textId="77777777" w:rsidTr="00275691"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8E1AF4" w14:textId="77777777" w:rsidR="008D1180" w:rsidRPr="00541841" w:rsidRDefault="008D1180" w:rsidP="00275691">
            <w:pPr>
              <w:spacing w:line="300" w:lineRule="exact"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4184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2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ACC10F" w14:textId="77777777" w:rsidR="008D1180" w:rsidRPr="00541841" w:rsidRDefault="008D1180" w:rsidP="00275691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4184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771BB0" w14:textId="77777777" w:rsidR="008D1180" w:rsidRPr="00541841" w:rsidRDefault="008D1180" w:rsidP="00275691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4184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1m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6E1478" w14:textId="77777777" w:rsidR="008D1180" w:rsidRPr="00541841" w:rsidRDefault="008D1180" w:rsidP="00275691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4184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KTS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13F7CA" w14:textId="77777777" w:rsidR="008D1180" w:rsidRPr="00541841" w:rsidRDefault="008D1180" w:rsidP="00275691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15E311" w14:textId="77777777" w:rsidR="008D1180" w:rsidRPr="00541841" w:rsidRDefault="008D1180" w:rsidP="00275691">
            <w:pPr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B4D61E" w14:textId="77777777" w:rsidR="008D1180" w:rsidRPr="00541841" w:rsidRDefault="008D1180" w:rsidP="00275691">
            <w:pPr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3874007" w14:textId="77777777" w:rsidR="008D1180" w:rsidRPr="00541841" w:rsidRDefault="008D1180" w:rsidP="00275691">
            <w:pPr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8D1180" w:rsidRPr="00541841" w14:paraId="62ADD119" w14:textId="77777777" w:rsidTr="00275691"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599C3" w14:textId="77777777" w:rsidR="008D1180" w:rsidRPr="00541841" w:rsidRDefault="008D1180" w:rsidP="00275691">
            <w:pPr>
              <w:spacing w:line="300" w:lineRule="exact"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4184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2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28C8CC" w14:textId="77777777" w:rsidR="008D1180" w:rsidRPr="00541841" w:rsidRDefault="008D1180" w:rsidP="00275691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4184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AC16B9" w14:textId="77777777" w:rsidR="008D1180" w:rsidRPr="00541841" w:rsidRDefault="008D1180" w:rsidP="00275691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4184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y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F07E29" w14:textId="77777777" w:rsidR="008D1180" w:rsidRPr="00541841" w:rsidRDefault="008D1180" w:rsidP="00275691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4184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VVM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24EB9F" w14:textId="77777777" w:rsidR="008D1180" w:rsidRPr="00541841" w:rsidRDefault="008D1180" w:rsidP="00275691">
            <w:pPr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700EFF" w14:textId="77777777" w:rsidR="008D1180" w:rsidRPr="00541841" w:rsidRDefault="008D1180" w:rsidP="00275691">
            <w:pPr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FC3D7C" w14:textId="77777777" w:rsidR="008D1180" w:rsidRPr="00541841" w:rsidRDefault="008D1180" w:rsidP="00275691">
            <w:pPr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4CF604A" w14:textId="77777777" w:rsidR="008D1180" w:rsidRPr="00541841" w:rsidRDefault="008D1180" w:rsidP="00275691">
            <w:pPr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8D1180" w:rsidRPr="00541841" w14:paraId="4E892789" w14:textId="77777777" w:rsidTr="00275691"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3B913C" w14:textId="77777777" w:rsidR="008D1180" w:rsidRPr="00541841" w:rsidRDefault="008D1180" w:rsidP="00275691">
            <w:pPr>
              <w:spacing w:line="300" w:lineRule="exact"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4184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3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3F8CE1" w14:textId="77777777" w:rsidR="008D1180" w:rsidRPr="00541841" w:rsidRDefault="008D1180" w:rsidP="00275691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4184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0C64AA" w14:textId="77777777" w:rsidR="008D1180" w:rsidRPr="00541841" w:rsidRDefault="008D1180" w:rsidP="00275691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4184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y3m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7E87D5" w14:textId="77777777" w:rsidR="008D1180" w:rsidRPr="00541841" w:rsidRDefault="008D1180" w:rsidP="00275691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4184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KTS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2DA117" w14:textId="77777777" w:rsidR="008D1180" w:rsidRPr="00541841" w:rsidRDefault="008D1180" w:rsidP="00275691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4184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IK3CA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89B75D" w14:textId="77777777" w:rsidR="008D1180" w:rsidRPr="00541841" w:rsidRDefault="008D1180" w:rsidP="00275691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4184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.1624G&gt;A;p.E542K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4C3F1E" w14:textId="77777777" w:rsidR="008D1180" w:rsidRPr="00541841" w:rsidRDefault="008D1180" w:rsidP="00275691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4184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0/448 (6.7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C1E394E" w14:textId="77777777" w:rsidR="008D1180" w:rsidRPr="00541841" w:rsidRDefault="008D1180" w:rsidP="00275691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8D1180" w:rsidRPr="00541841" w14:paraId="5BA9D6B3" w14:textId="77777777" w:rsidTr="00275691"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E8BD1" w14:textId="77777777" w:rsidR="008D1180" w:rsidRPr="00541841" w:rsidRDefault="008D1180" w:rsidP="00275691">
            <w:pPr>
              <w:spacing w:line="300" w:lineRule="exact"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4184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3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06DFBD" w14:textId="77777777" w:rsidR="008D1180" w:rsidRPr="00541841" w:rsidRDefault="008D1180" w:rsidP="00275691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4184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C23797" w14:textId="77777777" w:rsidR="008D1180" w:rsidRPr="00541841" w:rsidRDefault="008D1180" w:rsidP="00275691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4184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y2m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DB8548" w14:textId="77777777" w:rsidR="008D1180" w:rsidRPr="00541841" w:rsidRDefault="008D1180" w:rsidP="00275691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4184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WS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94E483" w14:textId="77777777" w:rsidR="008D1180" w:rsidRPr="005D5F39" w:rsidRDefault="008D1180" w:rsidP="00275691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G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AQ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0F48C2" w14:textId="77777777" w:rsidR="008D1180" w:rsidRPr="005D5F39" w:rsidRDefault="008D1180" w:rsidP="00275691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F0425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c.548G&gt;A;p.R183Q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672C24" w14:textId="77777777" w:rsidR="008D1180" w:rsidRPr="005D5F39" w:rsidRDefault="008D1180" w:rsidP="00275691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/330 (3.3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B154FF8" w14:textId="77777777" w:rsidR="008D1180" w:rsidRPr="005D5F39" w:rsidRDefault="008D1180" w:rsidP="00275691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D</w:t>
            </w:r>
          </w:p>
        </w:tc>
      </w:tr>
      <w:tr w:rsidR="008D1180" w:rsidRPr="00541841" w14:paraId="65C2D95A" w14:textId="77777777" w:rsidTr="00275691"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9E89AA" w14:textId="77777777" w:rsidR="008D1180" w:rsidRPr="00541841" w:rsidRDefault="008D1180" w:rsidP="00275691">
            <w:pPr>
              <w:spacing w:line="300" w:lineRule="exact"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4184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3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14032A" w14:textId="77777777" w:rsidR="008D1180" w:rsidRPr="00541841" w:rsidRDefault="008D1180" w:rsidP="00275691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4184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CA5C3E" w14:textId="77777777" w:rsidR="008D1180" w:rsidRPr="00541841" w:rsidRDefault="008D1180" w:rsidP="00275691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4184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m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418545" w14:textId="77777777" w:rsidR="008D1180" w:rsidRPr="00541841" w:rsidRDefault="002E57DE" w:rsidP="00275691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MO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A2A499" w14:textId="77777777" w:rsidR="008D1180" w:rsidRPr="00541841" w:rsidRDefault="008D1180" w:rsidP="00275691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4184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IK3CA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915739" w14:textId="77777777" w:rsidR="008D1180" w:rsidRPr="00541841" w:rsidRDefault="008D1180" w:rsidP="00275691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4184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.344G&gt;C;p.R115P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CC1726" w14:textId="77777777" w:rsidR="008D1180" w:rsidRPr="00541841" w:rsidRDefault="008D1180" w:rsidP="00275691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4184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6/470 (5.5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6A0E6CC" w14:textId="77777777" w:rsidR="008D1180" w:rsidRPr="00541841" w:rsidRDefault="008D1180" w:rsidP="00275691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8D1180" w:rsidRPr="00541841" w14:paraId="065A6493" w14:textId="77777777" w:rsidTr="00275691"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194934" w14:textId="77777777" w:rsidR="008D1180" w:rsidRPr="00541841" w:rsidRDefault="008D1180" w:rsidP="00275691">
            <w:pPr>
              <w:spacing w:line="300" w:lineRule="exact"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4184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3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1A453B" w14:textId="77777777" w:rsidR="008D1180" w:rsidRPr="00541841" w:rsidRDefault="008D1180" w:rsidP="00275691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4184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DEAD4A" w14:textId="77777777" w:rsidR="008D1180" w:rsidRPr="00541841" w:rsidRDefault="008D1180" w:rsidP="00275691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4184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m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AAED50" w14:textId="77777777" w:rsidR="008D1180" w:rsidRPr="00541841" w:rsidRDefault="008D1180" w:rsidP="00275691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4184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VM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5EF29A" w14:textId="77777777" w:rsidR="008D1180" w:rsidRPr="00541841" w:rsidRDefault="008D1180" w:rsidP="00275691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4184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EK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8DBDEF" w14:textId="77777777" w:rsidR="008D1180" w:rsidRPr="00541841" w:rsidRDefault="008D1180" w:rsidP="00275691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4184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.2740C&gt;T;p.L914F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BC5850" w14:textId="77777777" w:rsidR="008D1180" w:rsidRPr="00541841" w:rsidRDefault="008D1180" w:rsidP="00275691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4184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0/428 (7.0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494AA69" w14:textId="77777777" w:rsidR="008D1180" w:rsidRPr="00541841" w:rsidRDefault="008D1180" w:rsidP="00275691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8D1180" w:rsidRPr="00541841" w14:paraId="3CEF1AAA" w14:textId="77777777" w:rsidTr="00275691"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D11A91" w14:textId="77777777" w:rsidR="008D1180" w:rsidRPr="00541841" w:rsidRDefault="008D1180" w:rsidP="00275691">
            <w:pPr>
              <w:spacing w:line="300" w:lineRule="exact"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4184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3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F50B3B" w14:textId="77777777" w:rsidR="008D1180" w:rsidRPr="00541841" w:rsidRDefault="008D1180" w:rsidP="00275691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4184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BCDF79" w14:textId="77777777" w:rsidR="008D1180" w:rsidRPr="00541841" w:rsidRDefault="008D1180" w:rsidP="00275691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4184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y1m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D62DB4" w14:textId="77777777" w:rsidR="008D1180" w:rsidRPr="00541841" w:rsidRDefault="008D1180" w:rsidP="00275691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4184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KTS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A418E5" w14:textId="77777777" w:rsidR="008D1180" w:rsidRPr="00541841" w:rsidRDefault="008D1180" w:rsidP="00275691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4184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IK3CA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5C0679" w14:textId="77777777" w:rsidR="008D1180" w:rsidRPr="00541841" w:rsidRDefault="008D1180" w:rsidP="00275691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4184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.3140A&gt;G;p.H1047R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711E68" w14:textId="77777777" w:rsidR="008D1180" w:rsidRPr="00541841" w:rsidRDefault="008D1180" w:rsidP="00275691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4184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2/386 (3.1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3A85C71" w14:textId="77777777" w:rsidR="008D1180" w:rsidRPr="00541841" w:rsidRDefault="008D1180" w:rsidP="00275691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4/6833 (3.4%)</w:t>
            </w:r>
          </w:p>
        </w:tc>
      </w:tr>
      <w:tr w:rsidR="008D1180" w:rsidRPr="00541841" w14:paraId="3C021FD4" w14:textId="77777777" w:rsidTr="00275691"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DECDC4" w14:textId="77777777" w:rsidR="008D1180" w:rsidRPr="00541841" w:rsidRDefault="008D1180" w:rsidP="00275691">
            <w:pPr>
              <w:spacing w:line="300" w:lineRule="exact"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4184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3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88A228" w14:textId="77777777" w:rsidR="008D1180" w:rsidRPr="00541841" w:rsidRDefault="008D1180" w:rsidP="00275691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4184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C1BD16" w14:textId="77777777" w:rsidR="008D1180" w:rsidRPr="00541841" w:rsidRDefault="008D1180" w:rsidP="00275691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4184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y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7FC5D6" w14:textId="77777777" w:rsidR="008D1180" w:rsidRPr="00541841" w:rsidRDefault="008D1180" w:rsidP="00275691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4184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WS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D5A292" w14:textId="77777777" w:rsidR="008D1180" w:rsidRPr="00541841" w:rsidRDefault="008D1180" w:rsidP="00275691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4184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NAQ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CA9062" w14:textId="77777777" w:rsidR="008D1180" w:rsidRPr="00541841" w:rsidRDefault="008D1180" w:rsidP="00275691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4184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.548G&gt;A;p.R183Q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11D52C" w14:textId="77777777" w:rsidR="008D1180" w:rsidRPr="00541841" w:rsidRDefault="008D1180" w:rsidP="00275691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4184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8/444 (4.1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F2BBD18" w14:textId="77777777" w:rsidR="008D1180" w:rsidRPr="00541841" w:rsidRDefault="008D1180" w:rsidP="00275691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N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D</w:t>
            </w:r>
          </w:p>
        </w:tc>
      </w:tr>
      <w:tr w:rsidR="008D1180" w:rsidRPr="00541841" w14:paraId="68DB1878" w14:textId="77777777" w:rsidTr="00275691"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BE740" w14:textId="77777777" w:rsidR="008D1180" w:rsidRPr="00541841" w:rsidRDefault="008D1180" w:rsidP="00275691">
            <w:pPr>
              <w:spacing w:line="300" w:lineRule="exact"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4184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3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3356EB" w14:textId="77777777" w:rsidR="008D1180" w:rsidRPr="00541841" w:rsidRDefault="008D1180" w:rsidP="00275691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4184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9A58F3" w14:textId="77777777" w:rsidR="008D1180" w:rsidRPr="00541841" w:rsidRDefault="008D1180" w:rsidP="00275691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4184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m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534B7B" w14:textId="77777777" w:rsidR="008D1180" w:rsidRPr="00541841" w:rsidRDefault="008D1180" w:rsidP="00275691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4184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KTS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836210" w14:textId="77777777" w:rsidR="008D1180" w:rsidRPr="00541841" w:rsidRDefault="008D1180" w:rsidP="00275691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4184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IK3CA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55B203" w14:textId="77777777" w:rsidR="008D1180" w:rsidRPr="00541841" w:rsidRDefault="008D1180" w:rsidP="00275691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4184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.1624G&gt;A;p.E542K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9B11C1" w14:textId="77777777" w:rsidR="008D1180" w:rsidRPr="00541841" w:rsidRDefault="008D1180" w:rsidP="00275691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4184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0/410 (7.3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504EBE9" w14:textId="77777777" w:rsidR="008D1180" w:rsidRPr="00541841" w:rsidRDefault="008D1180" w:rsidP="00275691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8D1180" w:rsidRPr="00541841" w14:paraId="264DDE57" w14:textId="77777777" w:rsidTr="00275691"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4690BB" w14:textId="77777777" w:rsidR="008D1180" w:rsidRPr="00541841" w:rsidRDefault="008D1180" w:rsidP="00275691">
            <w:pPr>
              <w:spacing w:line="300" w:lineRule="exact"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4184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4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2B274F" w14:textId="77777777" w:rsidR="008D1180" w:rsidRPr="00541841" w:rsidRDefault="008D1180" w:rsidP="00275691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4184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8FBF37" w14:textId="77777777" w:rsidR="008D1180" w:rsidRPr="00541841" w:rsidRDefault="008D1180" w:rsidP="00275691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4184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m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A77FB0" w14:textId="77777777" w:rsidR="008D1180" w:rsidRPr="00541841" w:rsidRDefault="008D1180" w:rsidP="00275691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4184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MO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DA738E" w14:textId="77777777" w:rsidR="008D1180" w:rsidRPr="00541841" w:rsidRDefault="008D1180" w:rsidP="00275691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4184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NA11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8FE8A7" w14:textId="77777777" w:rsidR="008D1180" w:rsidRPr="00541841" w:rsidRDefault="008D1180" w:rsidP="00275691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4184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.547C&gt;T;p.R183C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DD0EE2" w14:textId="77777777" w:rsidR="008D1180" w:rsidRPr="00541841" w:rsidRDefault="008D1180" w:rsidP="00275691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4184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4/375 (6.4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290C121" w14:textId="77777777" w:rsidR="008D1180" w:rsidRPr="00541841" w:rsidRDefault="008D1180" w:rsidP="00275691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8D1180" w:rsidRPr="00541841" w14:paraId="13970440" w14:textId="77777777" w:rsidTr="00275691"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770CC" w14:textId="77777777" w:rsidR="008D1180" w:rsidRPr="00541841" w:rsidRDefault="008D1180" w:rsidP="00275691">
            <w:pPr>
              <w:spacing w:line="300" w:lineRule="exact"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4184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4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8EF6A2" w14:textId="77777777" w:rsidR="008D1180" w:rsidRPr="00541841" w:rsidRDefault="008D1180" w:rsidP="00275691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4184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988B5A" w14:textId="77777777" w:rsidR="008D1180" w:rsidRPr="00541841" w:rsidRDefault="008D1180" w:rsidP="00275691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4184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m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26E81F" w14:textId="77777777" w:rsidR="008D1180" w:rsidRPr="00541841" w:rsidRDefault="008D1180" w:rsidP="00275691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4184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WS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A39A73" w14:textId="77777777" w:rsidR="008D1180" w:rsidRPr="00541841" w:rsidRDefault="008D1180" w:rsidP="00275691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4184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NAQ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68CF32" w14:textId="77777777" w:rsidR="008D1180" w:rsidRPr="00541841" w:rsidRDefault="008D1180" w:rsidP="00275691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4184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.548G&gt;A;p.R183Q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E1A272" w14:textId="77777777" w:rsidR="008D1180" w:rsidRPr="00541841" w:rsidRDefault="008D1180" w:rsidP="00275691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4184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1/318 (3.5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321D28C" w14:textId="77777777" w:rsidR="008D1180" w:rsidRPr="00541841" w:rsidRDefault="008D1180" w:rsidP="00275691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4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09/77559 (5.6%)</w:t>
            </w:r>
          </w:p>
        </w:tc>
      </w:tr>
      <w:tr w:rsidR="008D1180" w:rsidRPr="00541841" w14:paraId="23CD28EE" w14:textId="77777777" w:rsidTr="00275691"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AD85A" w14:textId="77777777" w:rsidR="008D1180" w:rsidRPr="00541841" w:rsidRDefault="008D1180" w:rsidP="00275691">
            <w:pPr>
              <w:spacing w:line="300" w:lineRule="exact"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4184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lastRenderedPageBreak/>
              <w:t>P4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9ACB04" w14:textId="77777777" w:rsidR="008D1180" w:rsidRPr="00541841" w:rsidRDefault="008D1180" w:rsidP="00275691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4184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6B1584" w14:textId="77777777" w:rsidR="008D1180" w:rsidRPr="00541841" w:rsidRDefault="008D1180" w:rsidP="00275691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4184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m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256A94" w14:textId="77777777" w:rsidR="008D1180" w:rsidRPr="00541841" w:rsidRDefault="008D1180" w:rsidP="00275691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4184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WS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7692E5" w14:textId="77777777" w:rsidR="008D1180" w:rsidRPr="00541841" w:rsidRDefault="008D1180" w:rsidP="00275691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4184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NAQ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EE40F2" w14:textId="77777777" w:rsidR="008D1180" w:rsidRPr="00541841" w:rsidRDefault="008D1180" w:rsidP="00275691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4184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.548G&gt;A;p.R183Q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3E5129" w14:textId="77777777" w:rsidR="008D1180" w:rsidRPr="00541841" w:rsidRDefault="008D1180" w:rsidP="00275691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4184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3/391 (5.9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9BC9C84" w14:textId="77777777" w:rsidR="008D1180" w:rsidRPr="00541841" w:rsidRDefault="008D1180" w:rsidP="00275691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8D1180" w:rsidRPr="00541841" w14:paraId="0819DEE6" w14:textId="77777777" w:rsidTr="00275691"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A7F60D" w14:textId="77777777" w:rsidR="008D1180" w:rsidRPr="00541841" w:rsidRDefault="008D1180" w:rsidP="00275691">
            <w:pPr>
              <w:spacing w:line="300" w:lineRule="exact"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4184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4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96FE0F" w14:textId="77777777" w:rsidR="008D1180" w:rsidRPr="00541841" w:rsidRDefault="008D1180" w:rsidP="00275691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4184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9D34CE" w14:textId="77777777" w:rsidR="008D1180" w:rsidRPr="00541841" w:rsidRDefault="008D1180" w:rsidP="00275691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4184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9m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FF94E1" w14:textId="77777777" w:rsidR="008D1180" w:rsidRPr="00541841" w:rsidRDefault="008D1180" w:rsidP="00275691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4184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MO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FF77F9" w14:textId="77777777" w:rsidR="008D1180" w:rsidRPr="00541841" w:rsidRDefault="008D1180" w:rsidP="00275691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AA4514" w14:textId="77777777" w:rsidR="008D1180" w:rsidRPr="00541841" w:rsidRDefault="008D1180" w:rsidP="00275691">
            <w:pPr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28DDE4" w14:textId="77777777" w:rsidR="008D1180" w:rsidRPr="00541841" w:rsidRDefault="008D1180" w:rsidP="00275691">
            <w:pPr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9D5548F" w14:textId="77777777" w:rsidR="008D1180" w:rsidRPr="00541841" w:rsidRDefault="008D1180" w:rsidP="00275691">
            <w:pPr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8D1180" w:rsidRPr="00541841" w14:paraId="6F921F14" w14:textId="77777777" w:rsidTr="00275691"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88D539" w14:textId="77777777" w:rsidR="008D1180" w:rsidRPr="00541841" w:rsidRDefault="008D1180" w:rsidP="00275691">
            <w:pPr>
              <w:spacing w:line="300" w:lineRule="exact"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4184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4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68EA57" w14:textId="77777777" w:rsidR="008D1180" w:rsidRPr="00541841" w:rsidRDefault="008D1180" w:rsidP="00275691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4184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F2BE08" w14:textId="77777777" w:rsidR="008D1180" w:rsidRPr="00541841" w:rsidRDefault="008D1180" w:rsidP="00275691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4184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m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711C1D" w14:textId="77777777" w:rsidR="008D1180" w:rsidRPr="00541841" w:rsidRDefault="008D1180" w:rsidP="00275691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4184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KTS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504AE5" w14:textId="77777777" w:rsidR="008D1180" w:rsidRPr="00541841" w:rsidRDefault="008D1180" w:rsidP="00275691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4184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IK3CA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55FC2B" w14:textId="77777777" w:rsidR="008D1180" w:rsidRPr="00541841" w:rsidRDefault="008D1180" w:rsidP="00275691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4184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.1633G&gt;A;p.E545K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B7FAAC" w14:textId="77777777" w:rsidR="008D1180" w:rsidRPr="00541841" w:rsidRDefault="008D1180" w:rsidP="00275691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4184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9/477 (10.3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4189ED4" w14:textId="77777777" w:rsidR="008D1180" w:rsidRPr="00541841" w:rsidRDefault="008D1180" w:rsidP="00275691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8D1180" w:rsidRPr="00541841" w14:paraId="61E3DCCC" w14:textId="77777777" w:rsidTr="00275691"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BF2A0A" w14:textId="77777777" w:rsidR="008D1180" w:rsidRPr="00541841" w:rsidRDefault="008D1180" w:rsidP="00275691">
            <w:pPr>
              <w:spacing w:line="300" w:lineRule="exact"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4184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4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BCB180" w14:textId="77777777" w:rsidR="008D1180" w:rsidRPr="00541841" w:rsidRDefault="008D1180" w:rsidP="00275691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4184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F25C9B" w14:textId="77777777" w:rsidR="008D1180" w:rsidRPr="00541841" w:rsidRDefault="008D1180" w:rsidP="00275691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4184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3y5m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D78FBD" w14:textId="77777777" w:rsidR="008D1180" w:rsidRPr="00541841" w:rsidRDefault="008D1180" w:rsidP="00275691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4184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WS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B1E893" w14:textId="77777777" w:rsidR="008D1180" w:rsidRPr="00541841" w:rsidRDefault="008D1180" w:rsidP="00275691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4184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NAQ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3441F7" w14:textId="77777777" w:rsidR="008D1180" w:rsidRPr="00541841" w:rsidRDefault="008D1180" w:rsidP="00275691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4184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.548G&gt;A;p.R183Q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D39684" w14:textId="77777777" w:rsidR="008D1180" w:rsidRPr="00541841" w:rsidRDefault="008D1180" w:rsidP="00275691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4184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/239 (2.5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742347A" w14:textId="77777777" w:rsidR="008D1180" w:rsidRPr="00541841" w:rsidRDefault="008D1180" w:rsidP="00275691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88/8528 (2.2%)</w:t>
            </w:r>
          </w:p>
        </w:tc>
      </w:tr>
      <w:tr w:rsidR="008D1180" w:rsidRPr="00541841" w14:paraId="0AC7684C" w14:textId="77777777" w:rsidTr="00275691"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A6BF3" w14:textId="77777777" w:rsidR="008D1180" w:rsidRPr="00541841" w:rsidRDefault="008D1180" w:rsidP="00275691">
            <w:pPr>
              <w:spacing w:line="300" w:lineRule="exact"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4184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4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2C546C" w14:textId="77777777" w:rsidR="008D1180" w:rsidRPr="00541841" w:rsidRDefault="008D1180" w:rsidP="00275691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4184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AF728C" w14:textId="77777777" w:rsidR="008D1180" w:rsidRPr="00541841" w:rsidRDefault="008D1180" w:rsidP="00275691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4184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m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CA515B" w14:textId="77777777" w:rsidR="008D1180" w:rsidRPr="00541841" w:rsidRDefault="008D1180" w:rsidP="00275691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4184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MO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9FEA7F" w14:textId="77777777" w:rsidR="008D1180" w:rsidRPr="00541841" w:rsidRDefault="008D1180" w:rsidP="00275691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4184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NA11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F3ED30" w14:textId="77777777" w:rsidR="008D1180" w:rsidRPr="00541841" w:rsidRDefault="008D1180" w:rsidP="00275691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4184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.547C&gt;T;p.R183C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DF4F97" w14:textId="77777777" w:rsidR="008D1180" w:rsidRPr="00541841" w:rsidRDefault="008D1180" w:rsidP="00275691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4184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8/334 (5.4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EFCFECA" w14:textId="77777777" w:rsidR="008D1180" w:rsidRPr="00541841" w:rsidRDefault="008D1180" w:rsidP="00275691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8D1180" w:rsidRPr="00541841" w14:paraId="08FE38E0" w14:textId="77777777" w:rsidTr="00275691"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F8E814" w14:textId="77777777" w:rsidR="008D1180" w:rsidRPr="00541841" w:rsidRDefault="008D1180" w:rsidP="00275691">
            <w:pPr>
              <w:spacing w:line="300" w:lineRule="exact"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4184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5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EC1125" w14:textId="77777777" w:rsidR="008D1180" w:rsidRPr="00541841" w:rsidRDefault="008D1180" w:rsidP="00275691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4184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5A9606" w14:textId="77777777" w:rsidR="008D1180" w:rsidRPr="00541841" w:rsidRDefault="008D1180" w:rsidP="00275691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4184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0y8m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3A5F5C" w14:textId="77777777" w:rsidR="008D1180" w:rsidRPr="00541841" w:rsidRDefault="008D1180" w:rsidP="00275691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4184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KTS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693DF1" w14:textId="77777777" w:rsidR="008D1180" w:rsidRPr="00541841" w:rsidRDefault="008D1180" w:rsidP="00275691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4184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IK3CA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7A0124" w14:textId="77777777" w:rsidR="008D1180" w:rsidRPr="00541841" w:rsidRDefault="008D1180" w:rsidP="00275691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4184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.3140A&gt;G;p.H1047R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8AC3EF" w14:textId="77777777" w:rsidR="008D1180" w:rsidRPr="00541841" w:rsidRDefault="008D1180" w:rsidP="00275691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4184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3/375 (6.1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18B530E" w14:textId="77777777" w:rsidR="008D1180" w:rsidRPr="00541841" w:rsidRDefault="008D1180" w:rsidP="00275691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8D1180" w:rsidRPr="00541841" w14:paraId="1F1D95BF" w14:textId="77777777" w:rsidTr="00275691"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D8955C" w14:textId="77777777" w:rsidR="008D1180" w:rsidRPr="00541841" w:rsidRDefault="008D1180" w:rsidP="00275691">
            <w:pPr>
              <w:spacing w:line="300" w:lineRule="exact"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4184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5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E6B5CC" w14:textId="77777777" w:rsidR="008D1180" w:rsidRPr="00541841" w:rsidRDefault="008D1180" w:rsidP="00275691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4184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D948F8" w14:textId="77777777" w:rsidR="008D1180" w:rsidRPr="00541841" w:rsidRDefault="008D1180" w:rsidP="00275691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4184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m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D14795" w14:textId="77777777" w:rsidR="008D1180" w:rsidRPr="00541841" w:rsidRDefault="00E113D5" w:rsidP="00275691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</w:t>
            </w:r>
            <w:r w:rsidR="008D1180" w:rsidRPr="0054184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LM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B3F1C6" w14:textId="77777777" w:rsidR="008D1180" w:rsidRPr="00541841" w:rsidRDefault="008D1180" w:rsidP="00275691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4184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IK3CA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4F202E" w14:textId="77777777" w:rsidR="008D1180" w:rsidRPr="00541841" w:rsidRDefault="008D1180" w:rsidP="00275691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4184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.1633G&gt;A;p.E545K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926A18" w14:textId="77777777" w:rsidR="008D1180" w:rsidRPr="00541841" w:rsidRDefault="008D1180" w:rsidP="00275691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4184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1/342 (6.1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FFCC4FA" w14:textId="77777777" w:rsidR="008D1180" w:rsidRPr="00541841" w:rsidRDefault="008D1180" w:rsidP="00275691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8D1180" w:rsidRPr="00541841" w14:paraId="1DFB492C" w14:textId="77777777" w:rsidTr="00275691"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067BA8" w14:textId="77777777" w:rsidR="008D1180" w:rsidRPr="00541841" w:rsidRDefault="008D1180" w:rsidP="00275691">
            <w:pPr>
              <w:spacing w:line="300" w:lineRule="exact"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4184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5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C2A983" w14:textId="77777777" w:rsidR="008D1180" w:rsidRPr="00541841" w:rsidRDefault="008D1180" w:rsidP="00275691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4184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EDB306" w14:textId="77777777" w:rsidR="008D1180" w:rsidRPr="00541841" w:rsidRDefault="008D1180" w:rsidP="00275691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4184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m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F9BC02" w14:textId="77777777" w:rsidR="008D1180" w:rsidRPr="00541841" w:rsidRDefault="008D1180" w:rsidP="00275691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4184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KTS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AE4F7F" w14:textId="77777777" w:rsidR="008D1180" w:rsidRPr="00541841" w:rsidRDefault="008D1180" w:rsidP="00275691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4184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IK3CA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2CB2E0" w14:textId="77777777" w:rsidR="008D1180" w:rsidRPr="00541841" w:rsidRDefault="008D1180" w:rsidP="00275691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4184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.2740G&gt;A;p.G914R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D6F90B" w14:textId="77777777" w:rsidR="008D1180" w:rsidRPr="00541841" w:rsidRDefault="008D1180" w:rsidP="00275691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4184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1/233 (9.0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B1CE147" w14:textId="77777777" w:rsidR="008D1180" w:rsidRPr="00541841" w:rsidRDefault="008D1180" w:rsidP="00275691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8D1180" w:rsidRPr="00541841" w14:paraId="51FDFFF4" w14:textId="77777777" w:rsidTr="00275691"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2D182" w14:textId="77777777" w:rsidR="008D1180" w:rsidRPr="00541841" w:rsidRDefault="008D1180" w:rsidP="00275691">
            <w:pPr>
              <w:spacing w:line="300" w:lineRule="exact"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4184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5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9C4EBA" w14:textId="77777777" w:rsidR="008D1180" w:rsidRPr="00541841" w:rsidRDefault="008D1180" w:rsidP="00275691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4184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8521FF" w14:textId="77777777" w:rsidR="008D1180" w:rsidRPr="00541841" w:rsidRDefault="008D1180" w:rsidP="00275691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4184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y2m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75E0BF" w14:textId="77777777" w:rsidR="008D1180" w:rsidRPr="00541841" w:rsidRDefault="008D1180" w:rsidP="00275691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4184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KTS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3BC032" w14:textId="77777777" w:rsidR="008D1180" w:rsidRPr="00541841" w:rsidRDefault="008D1180" w:rsidP="00275691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4184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IK3CA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4942F0" w14:textId="77777777" w:rsidR="008D1180" w:rsidRPr="00541841" w:rsidRDefault="008D1180" w:rsidP="00275691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4184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.1633G&gt;A;p.E545K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99C5EE" w14:textId="77777777" w:rsidR="008D1180" w:rsidRPr="00541841" w:rsidRDefault="008D1180" w:rsidP="00275691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4184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3/428 (3.0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44B2603" w14:textId="77777777" w:rsidR="008D1180" w:rsidRPr="00541841" w:rsidRDefault="008D1180" w:rsidP="00275691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N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D</w:t>
            </w:r>
          </w:p>
        </w:tc>
      </w:tr>
      <w:tr w:rsidR="008D1180" w:rsidRPr="00541841" w14:paraId="02D13FBE" w14:textId="77777777" w:rsidTr="00275691"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11CB1" w14:textId="77777777" w:rsidR="008D1180" w:rsidRPr="00541841" w:rsidRDefault="008D1180" w:rsidP="00275691">
            <w:pPr>
              <w:spacing w:line="300" w:lineRule="exact"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4184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5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C67F19" w14:textId="77777777" w:rsidR="008D1180" w:rsidRPr="00541841" w:rsidRDefault="008D1180" w:rsidP="00275691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4184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06E941" w14:textId="77777777" w:rsidR="008D1180" w:rsidRPr="00541841" w:rsidRDefault="008D1180" w:rsidP="00275691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4184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m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2F302B" w14:textId="77777777" w:rsidR="008D1180" w:rsidRPr="00541841" w:rsidRDefault="008D1180" w:rsidP="00275691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4184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KTS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579505" w14:textId="77777777" w:rsidR="008D1180" w:rsidRPr="00541841" w:rsidRDefault="008D1180" w:rsidP="00275691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4184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IK3CA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FCD1E2" w14:textId="77777777" w:rsidR="008D1180" w:rsidRPr="00541841" w:rsidRDefault="008D1180" w:rsidP="00275691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4184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.328_330delGAA;p.E110del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0CA89E" w14:textId="77777777" w:rsidR="008D1180" w:rsidRPr="00541841" w:rsidRDefault="008D1180" w:rsidP="00275691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4184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2/866 (7.2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1AD5CE3" w14:textId="77777777" w:rsidR="008D1180" w:rsidRPr="00541841" w:rsidRDefault="008D1180" w:rsidP="00275691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8D1180" w:rsidRPr="00541841" w14:paraId="7CBE7462" w14:textId="77777777" w:rsidTr="00275691"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87163E" w14:textId="77777777" w:rsidR="008D1180" w:rsidRPr="00541841" w:rsidRDefault="008D1180" w:rsidP="00275691">
            <w:pPr>
              <w:spacing w:line="300" w:lineRule="exact"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4184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6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6D2789" w14:textId="77777777" w:rsidR="008D1180" w:rsidRPr="00541841" w:rsidRDefault="008D1180" w:rsidP="00275691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4184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928988" w14:textId="77777777" w:rsidR="008D1180" w:rsidRPr="00541841" w:rsidRDefault="008D1180" w:rsidP="00275691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4184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y5m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B333A5" w14:textId="77777777" w:rsidR="008D1180" w:rsidRPr="00541841" w:rsidRDefault="008D1180" w:rsidP="00275691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4184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LVM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D129EA" w14:textId="77777777" w:rsidR="008D1180" w:rsidRPr="00541841" w:rsidRDefault="008D1180" w:rsidP="00275691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41E234" w14:textId="77777777" w:rsidR="008D1180" w:rsidRPr="00541841" w:rsidRDefault="008D1180" w:rsidP="00275691">
            <w:pPr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8FC9D1" w14:textId="77777777" w:rsidR="008D1180" w:rsidRPr="00541841" w:rsidRDefault="008D1180" w:rsidP="00275691">
            <w:pPr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C3E4A89" w14:textId="77777777" w:rsidR="008D1180" w:rsidRPr="00541841" w:rsidRDefault="008D1180" w:rsidP="00275691">
            <w:pPr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8D1180" w:rsidRPr="00541841" w14:paraId="139E299A" w14:textId="77777777" w:rsidTr="00275691"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83D54E" w14:textId="77777777" w:rsidR="008D1180" w:rsidRPr="00541841" w:rsidRDefault="008D1180" w:rsidP="00275691">
            <w:pPr>
              <w:spacing w:line="300" w:lineRule="exact"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4184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6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9AD4FF" w14:textId="77777777" w:rsidR="008D1180" w:rsidRPr="00541841" w:rsidRDefault="008D1180" w:rsidP="00275691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4184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EA154D" w14:textId="77777777" w:rsidR="008D1180" w:rsidRPr="00541841" w:rsidRDefault="008D1180" w:rsidP="00275691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4184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y11m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3FFC92" w14:textId="77777777" w:rsidR="008D1180" w:rsidRPr="00812198" w:rsidRDefault="008D1180" w:rsidP="00275691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12198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V</w:t>
            </w:r>
            <w:r w:rsidRPr="00812198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VM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C93F76" w14:textId="77777777" w:rsidR="008D1180" w:rsidRPr="00812198" w:rsidRDefault="008D1180" w:rsidP="00275691">
            <w:pPr>
              <w:spacing w:line="30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219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AP3K3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946436" w14:textId="77777777" w:rsidR="008D1180" w:rsidRPr="00812198" w:rsidRDefault="008D1180" w:rsidP="00275691">
            <w:pPr>
              <w:spacing w:line="30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219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.1161A&gt;C;p.E387D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D55D5C" w14:textId="77777777" w:rsidR="008D1180" w:rsidRPr="00812198" w:rsidRDefault="008D1180" w:rsidP="00275691">
            <w:pPr>
              <w:spacing w:line="30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219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3/450 (5.1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56B6212" w14:textId="77777777" w:rsidR="008D1180" w:rsidRPr="00541841" w:rsidRDefault="008D1180" w:rsidP="00275691">
            <w:pPr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8D1180" w:rsidRPr="00541841" w14:paraId="2B80F079" w14:textId="77777777" w:rsidTr="00275691"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AEC35A" w14:textId="77777777" w:rsidR="008D1180" w:rsidRPr="00541841" w:rsidRDefault="008D1180" w:rsidP="00275691">
            <w:pPr>
              <w:spacing w:line="300" w:lineRule="exact"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4184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6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891556" w14:textId="77777777" w:rsidR="008D1180" w:rsidRPr="00541841" w:rsidRDefault="008D1180" w:rsidP="00275691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4184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043C38" w14:textId="77777777" w:rsidR="008D1180" w:rsidRPr="00541841" w:rsidRDefault="008D1180" w:rsidP="00275691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4184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y3m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86D7C1" w14:textId="77777777" w:rsidR="008D1180" w:rsidRPr="00541841" w:rsidRDefault="008D1180" w:rsidP="00275691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4184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VM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0FF5CA" w14:textId="77777777" w:rsidR="008D1180" w:rsidRPr="00541841" w:rsidRDefault="008D1180" w:rsidP="00275691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4184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EK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54F55C" w14:textId="77777777" w:rsidR="008D1180" w:rsidRPr="00541841" w:rsidRDefault="008D1180" w:rsidP="00275691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4184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.2740C&gt;T;p.L914F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55C65B" w14:textId="77777777" w:rsidR="008D1180" w:rsidRPr="00541841" w:rsidRDefault="008D1180" w:rsidP="00275691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4184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4/188 (7.4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1A75552" w14:textId="77777777" w:rsidR="008D1180" w:rsidRPr="00541841" w:rsidRDefault="008D1180" w:rsidP="00275691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8D1180" w:rsidRPr="00541841" w14:paraId="25F89663" w14:textId="77777777" w:rsidTr="00275691"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9628F4" w14:textId="77777777" w:rsidR="008D1180" w:rsidRPr="00541841" w:rsidRDefault="008D1180" w:rsidP="00275691">
            <w:pPr>
              <w:spacing w:line="300" w:lineRule="exact"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4184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6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ADC7B1" w14:textId="77777777" w:rsidR="008D1180" w:rsidRPr="00541841" w:rsidRDefault="008D1180" w:rsidP="00275691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4184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D2D433" w14:textId="77777777" w:rsidR="008D1180" w:rsidRPr="00541841" w:rsidRDefault="008D1180" w:rsidP="00275691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4184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y2m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238EF5" w14:textId="77777777" w:rsidR="008D1180" w:rsidRPr="00541841" w:rsidRDefault="008D1180" w:rsidP="00275691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B100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VVM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300C18" w14:textId="77777777" w:rsidR="008D1180" w:rsidRPr="00541841" w:rsidRDefault="002E57DE" w:rsidP="00275691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81219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AP3K3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4CCC50" w14:textId="40AF5C7D" w:rsidR="008D1180" w:rsidRPr="00541841" w:rsidRDefault="002E57DE" w:rsidP="00275691">
            <w:pPr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1219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.1323C&gt;G;p.I441M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46D97F" w14:textId="77777777" w:rsidR="008D1180" w:rsidRPr="00541841" w:rsidRDefault="002E57DE" w:rsidP="00275691">
            <w:pPr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/232 (7.3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E12E56F" w14:textId="77777777" w:rsidR="008D1180" w:rsidRPr="00541841" w:rsidRDefault="008D1180" w:rsidP="00275691">
            <w:pPr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8D1180" w:rsidRPr="00541841" w14:paraId="7B3FA210" w14:textId="77777777" w:rsidTr="00275691"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AE1D3F" w14:textId="77777777" w:rsidR="008D1180" w:rsidRPr="00541841" w:rsidRDefault="008D1180" w:rsidP="00275691">
            <w:pPr>
              <w:spacing w:line="300" w:lineRule="exact"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4184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6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A4C617" w14:textId="77777777" w:rsidR="008D1180" w:rsidRPr="00541841" w:rsidRDefault="008D1180" w:rsidP="00275691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4184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502FC8" w14:textId="77777777" w:rsidR="008D1180" w:rsidRPr="00541841" w:rsidRDefault="008D1180" w:rsidP="00275691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4184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0y1m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45D3CF" w14:textId="77777777" w:rsidR="008D1180" w:rsidRPr="00541841" w:rsidRDefault="008D1180" w:rsidP="00275691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4184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VVM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DBA955" w14:textId="77777777" w:rsidR="008D1180" w:rsidRPr="00541841" w:rsidRDefault="008D1180" w:rsidP="00275691">
            <w:pPr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FBE28B" w14:textId="77777777" w:rsidR="008D1180" w:rsidRPr="00541841" w:rsidRDefault="008D1180" w:rsidP="00275691">
            <w:pPr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2EBEF8" w14:textId="77777777" w:rsidR="008D1180" w:rsidRPr="00541841" w:rsidRDefault="008D1180" w:rsidP="00275691">
            <w:pPr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9610D14" w14:textId="77777777" w:rsidR="008D1180" w:rsidRPr="00541841" w:rsidRDefault="008D1180" w:rsidP="00275691">
            <w:pPr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8D1180" w:rsidRPr="00541841" w14:paraId="1A42820C" w14:textId="77777777" w:rsidTr="00275691"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392BEF" w14:textId="77777777" w:rsidR="008D1180" w:rsidRPr="00541841" w:rsidRDefault="008D1180" w:rsidP="00275691">
            <w:pPr>
              <w:spacing w:line="300" w:lineRule="exact"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4184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6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574DDC" w14:textId="77777777" w:rsidR="008D1180" w:rsidRPr="00541841" w:rsidRDefault="008D1180" w:rsidP="00275691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4184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52C930" w14:textId="77777777" w:rsidR="008D1180" w:rsidRPr="00541841" w:rsidRDefault="008D1180" w:rsidP="00275691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4184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y9m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FD0F3B" w14:textId="77777777" w:rsidR="008D1180" w:rsidRPr="00541841" w:rsidRDefault="008D1180" w:rsidP="00275691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4184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LVM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3E0747" w14:textId="77777777" w:rsidR="008D1180" w:rsidRPr="00541841" w:rsidRDefault="008D1180" w:rsidP="00275691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4184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IK3CA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A9F527" w14:textId="77777777" w:rsidR="008D1180" w:rsidRPr="00541841" w:rsidRDefault="008D1180" w:rsidP="00275691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4184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.3140A&gt;T;p.H1047L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2EA226" w14:textId="77777777" w:rsidR="008D1180" w:rsidRPr="00541841" w:rsidRDefault="008D1180" w:rsidP="00275691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4184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2/537 (7.8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50F627F" w14:textId="77777777" w:rsidR="008D1180" w:rsidRPr="00541841" w:rsidRDefault="008D1180" w:rsidP="00275691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8D1180" w:rsidRPr="00541841" w14:paraId="4BFB0041" w14:textId="77777777" w:rsidTr="00275691"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3CD05" w14:textId="77777777" w:rsidR="008D1180" w:rsidRPr="00541841" w:rsidRDefault="008D1180" w:rsidP="00275691">
            <w:pPr>
              <w:spacing w:line="300" w:lineRule="exact"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4184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7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5CF74E" w14:textId="77777777" w:rsidR="008D1180" w:rsidRPr="00541841" w:rsidRDefault="00543758" w:rsidP="00275691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M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le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8857E8" w14:textId="77777777" w:rsidR="008D1180" w:rsidRPr="00541841" w:rsidRDefault="00543758" w:rsidP="00275691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y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A140B0" w14:textId="77777777" w:rsidR="008D1180" w:rsidRPr="00541841" w:rsidRDefault="008D1180" w:rsidP="00275691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4184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LM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3B7EE0" w14:textId="77777777" w:rsidR="008D1180" w:rsidRPr="00655757" w:rsidRDefault="00E113D5" w:rsidP="00275691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P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IK3CA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7F102B" w14:textId="77777777" w:rsidR="008D1180" w:rsidRPr="00655757" w:rsidRDefault="00E113D5" w:rsidP="00275691">
            <w:pPr>
              <w:spacing w:line="30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4184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.3140A&gt;G;p.H1047R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9C35AF" w14:textId="77777777" w:rsidR="008D1180" w:rsidRPr="00655757" w:rsidRDefault="00E113D5" w:rsidP="00275691">
            <w:pPr>
              <w:spacing w:line="30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113D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6/511 (3.1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FC46247" w14:textId="77777777" w:rsidR="008D1180" w:rsidRPr="00655757" w:rsidRDefault="00E113D5" w:rsidP="00275691">
            <w:pPr>
              <w:spacing w:line="30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D</w:t>
            </w:r>
          </w:p>
        </w:tc>
      </w:tr>
      <w:tr w:rsidR="008D1180" w:rsidRPr="00541841" w14:paraId="50FA4E41" w14:textId="77777777" w:rsidTr="00275691"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459BDF" w14:textId="77777777" w:rsidR="008D1180" w:rsidRPr="00541841" w:rsidRDefault="008D1180" w:rsidP="00275691">
            <w:pPr>
              <w:spacing w:line="300" w:lineRule="exact"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4184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7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79A72F" w14:textId="77777777" w:rsidR="008D1180" w:rsidRPr="00541841" w:rsidRDefault="008D1180" w:rsidP="00275691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4184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0F8294" w14:textId="77777777" w:rsidR="008D1180" w:rsidRPr="00541841" w:rsidRDefault="008D1180" w:rsidP="00275691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4184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y5m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112CB4" w14:textId="77777777" w:rsidR="008D1180" w:rsidRPr="00541841" w:rsidRDefault="008D1180" w:rsidP="00275691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4184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LVM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ECAD0F" w14:textId="77777777" w:rsidR="008D1180" w:rsidRPr="00541841" w:rsidRDefault="008D1180" w:rsidP="00275691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4184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IK3CA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B81713" w14:textId="77777777" w:rsidR="008D1180" w:rsidRPr="00541841" w:rsidRDefault="008D1180" w:rsidP="00275691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4184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.3140A&gt;G;p.H1047R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5A3334" w14:textId="77777777" w:rsidR="008D1180" w:rsidRPr="00541841" w:rsidRDefault="008D1180" w:rsidP="00275691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4184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0/849 (2.4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F6B431B" w14:textId="77777777" w:rsidR="008D1180" w:rsidRPr="00541841" w:rsidRDefault="008D1180" w:rsidP="00275691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312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384/265974 (2.0%)</w:t>
            </w:r>
          </w:p>
        </w:tc>
      </w:tr>
      <w:tr w:rsidR="008D1180" w:rsidRPr="00541841" w14:paraId="6703BB4A" w14:textId="77777777" w:rsidTr="00275691"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98FFBC" w14:textId="77777777" w:rsidR="008D1180" w:rsidRPr="00541841" w:rsidRDefault="008D1180" w:rsidP="00275691">
            <w:pPr>
              <w:spacing w:line="300" w:lineRule="exact"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4184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7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97AD41" w14:textId="77777777" w:rsidR="008D1180" w:rsidRPr="00541841" w:rsidRDefault="008D1180" w:rsidP="00275691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4184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DE8E47" w14:textId="77777777" w:rsidR="008D1180" w:rsidRPr="00541841" w:rsidRDefault="008D1180" w:rsidP="00275691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7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y10m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04F056" w14:textId="77777777" w:rsidR="008D1180" w:rsidRPr="00541841" w:rsidRDefault="008D1180" w:rsidP="00275691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4184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LVM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851C6F" w14:textId="77777777" w:rsidR="008D1180" w:rsidRPr="00812198" w:rsidRDefault="008D1180" w:rsidP="00275691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12198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P</w:t>
            </w:r>
            <w:r w:rsidRPr="00812198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IK3CA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A0BEA4" w14:textId="77777777" w:rsidR="008D1180" w:rsidRPr="00812198" w:rsidRDefault="008D1180" w:rsidP="00275691">
            <w:pPr>
              <w:spacing w:line="30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219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.1624G&gt;A.p.E542K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BE7E34" w14:textId="77777777" w:rsidR="008D1180" w:rsidRPr="00812198" w:rsidRDefault="008D1180" w:rsidP="00275691">
            <w:pPr>
              <w:spacing w:line="30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219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/423 (1.4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FFC8EEC" w14:textId="77777777" w:rsidR="008D1180" w:rsidRPr="00541841" w:rsidRDefault="008D1180" w:rsidP="00275691">
            <w:pPr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2ED5">
              <w:rPr>
                <w:rFonts w:ascii="Times New Roman" w:eastAsia="Times New Roman" w:hAnsi="Times New Roman" w:cs="Times New Roman"/>
                <w:sz w:val="18"/>
                <w:szCs w:val="18"/>
              </w:rPr>
              <w:t>199/10169 (2.0%)</w:t>
            </w:r>
          </w:p>
        </w:tc>
      </w:tr>
      <w:tr w:rsidR="008D1180" w:rsidRPr="00541841" w14:paraId="085EA084" w14:textId="77777777" w:rsidTr="00275691"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4F1A2" w14:textId="77777777" w:rsidR="008D1180" w:rsidRPr="00541841" w:rsidRDefault="008D1180" w:rsidP="00275691">
            <w:pPr>
              <w:spacing w:line="300" w:lineRule="exact"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4184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7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268EF9" w14:textId="77777777" w:rsidR="008D1180" w:rsidRPr="00541841" w:rsidRDefault="008D1180" w:rsidP="00275691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4184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47A600" w14:textId="77777777" w:rsidR="008D1180" w:rsidRPr="00541841" w:rsidRDefault="008D1180" w:rsidP="00275691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4184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y7m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B802AD" w14:textId="77777777" w:rsidR="008D1180" w:rsidRPr="00541841" w:rsidRDefault="002E57DE" w:rsidP="00275691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D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MO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4B74ED" w14:textId="77777777" w:rsidR="008D1180" w:rsidRPr="00541841" w:rsidRDefault="008D1180" w:rsidP="00275691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D1716A" w14:textId="77777777" w:rsidR="008D1180" w:rsidRPr="00541841" w:rsidRDefault="008D1180" w:rsidP="00275691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F8D260" w14:textId="77777777" w:rsidR="008D1180" w:rsidRPr="00541841" w:rsidRDefault="008D1180" w:rsidP="00275691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8AB8D76" w14:textId="77777777" w:rsidR="008D1180" w:rsidRPr="00541841" w:rsidRDefault="008D1180" w:rsidP="00275691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8D1180" w:rsidRPr="00541841" w14:paraId="61928B72" w14:textId="77777777" w:rsidTr="00275691"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40A7B8" w14:textId="77777777" w:rsidR="008D1180" w:rsidRPr="00541841" w:rsidRDefault="008D1180" w:rsidP="00275691">
            <w:pPr>
              <w:spacing w:line="300" w:lineRule="exact"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4184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7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6F076D" w14:textId="77777777" w:rsidR="008D1180" w:rsidRPr="00541841" w:rsidRDefault="008D1180" w:rsidP="00275691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4184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7CA24F" w14:textId="77777777" w:rsidR="008D1180" w:rsidRPr="00541841" w:rsidRDefault="008D1180" w:rsidP="00275691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4184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y5m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6B9601" w14:textId="77777777" w:rsidR="008D1180" w:rsidRPr="00541841" w:rsidRDefault="008D1180" w:rsidP="00275691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V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VM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666E06" w14:textId="77777777" w:rsidR="008D1180" w:rsidRPr="00812198" w:rsidRDefault="008D1180" w:rsidP="00275691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1219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AP3K3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977E7F" w14:textId="324684F9" w:rsidR="008D1180" w:rsidRPr="00812198" w:rsidRDefault="008D1180" w:rsidP="00275691">
            <w:pPr>
              <w:spacing w:line="30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219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.1323C&gt;G;p.I441M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DCAF52" w14:textId="77777777" w:rsidR="008D1180" w:rsidRPr="00812198" w:rsidRDefault="008D1180" w:rsidP="00275691">
            <w:pPr>
              <w:spacing w:line="30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219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8/275 (10.2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F3EA6D2" w14:textId="77777777" w:rsidR="008D1180" w:rsidRPr="00541841" w:rsidRDefault="008D1180" w:rsidP="00275691">
            <w:pPr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8D1180" w:rsidRPr="00541841" w14:paraId="0BFCA994" w14:textId="77777777" w:rsidTr="00275691"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C875B" w14:textId="77777777" w:rsidR="008D1180" w:rsidRPr="00541841" w:rsidRDefault="008D1180" w:rsidP="00275691">
            <w:pPr>
              <w:spacing w:line="300" w:lineRule="exact"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4184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7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E179F5" w14:textId="77777777" w:rsidR="008D1180" w:rsidRPr="00541841" w:rsidRDefault="008D1180" w:rsidP="00275691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4184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10AC48" w14:textId="77777777" w:rsidR="008D1180" w:rsidRPr="00541841" w:rsidRDefault="008D1180" w:rsidP="00275691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4184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y8m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AE1ECC" w14:textId="77777777" w:rsidR="008D1180" w:rsidRPr="00541841" w:rsidRDefault="008D1180" w:rsidP="00275691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4184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LVM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E04D62" w14:textId="77777777" w:rsidR="008D1180" w:rsidRPr="00812198" w:rsidRDefault="008D1180" w:rsidP="00275691">
            <w:pPr>
              <w:spacing w:line="30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2198">
              <w:rPr>
                <w:rFonts w:ascii="Times New Roman" w:eastAsia="Times New Roman" w:hAnsi="Times New Roman" w:cs="Times New Roman" w:hint="eastAsia"/>
                <w:color w:val="000000" w:themeColor="text1"/>
                <w:sz w:val="18"/>
                <w:szCs w:val="18"/>
              </w:rPr>
              <w:t>P</w:t>
            </w:r>
            <w:r w:rsidRPr="0081219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IK3CA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0550D7" w14:textId="77777777" w:rsidR="008D1180" w:rsidRPr="00812198" w:rsidRDefault="008D1180" w:rsidP="00275691">
            <w:pPr>
              <w:spacing w:line="30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219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.1624G&gt;A.p.E542K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FB1057" w14:textId="77777777" w:rsidR="008D1180" w:rsidRPr="00812198" w:rsidRDefault="008D1180" w:rsidP="00275691">
            <w:pPr>
              <w:spacing w:line="30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219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9/411 (2.2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8AE90FA" w14:textId="77777777" w:rsidR="008D1180" w:rsidRPr="00541841" w:rsidRDefault="008D1180" w:rsidP="00275691">
            <w:pPr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 w:hint="eastAsia"/>
                <w:sz w:val="18"/>
                <w:szCs w:val="18"/>
              </w:rPr>
              <w:t>N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D</w:t>
            </w:r>
          </w:p>
        </w:tc>
      </w:tr>
      <w:tr w:rsidR="008D1180" w:rsidRPr="00541841" w14:paraId="3A0F0BA4" w14:textId="77777777" w:rsidTr="00275691"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0255AC" w14:textId="77777777" w:rsidR="008D1180" w:rsidRPr="00541841" w:rsidRDefault="008D1180" w:rsidP="00275691">
            <w:pPr>
              <w:spacing w:line="300" w:lineRule="exact"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4184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8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9DAF8E" w14:textId="77777777" w:rsidR="008D1180" w:rsidRPr="00541841" w:rsidRDefault="008D1180" w:rsidP="00275691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4184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64AF08" w14:textId="77777777" w:rsidR="008D1180" w:rsidRPr="00541841" w:rsidRDefault="008D1180" w:rsidP="00275691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4184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y10m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9B9494" w14:textId="77777777" w:rsidR="008D1180" w:rsidRPr="00541841" w:rsidRDefault="008D1180" w:rsidP="00275691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4184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LOVES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9FE754" w14:textId="77777777" w:rsidR="008D1180" w:rsidRPr="00541841" w:rsidRDefault="008D1180" w:rsidP="00275691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4184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IK3CA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7A5B21" w14:textId="77777777" w:rsidR="008D1180" w:rsidRPr="00541841" w:rsidRDefault="008D1180" w:rsidP="00275691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4184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.2176G&gt;A;p.E726K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06E41F" w14:textId="77777777" w:rsidR="008D1180" w:rsidRPr="00541841" w:rsidRDefault="008D1180" w:rsidP="00275691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4184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63/497 (33.0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46A38BA" w14:textId="77777777" w:rsidR="008D1180" w:rsidRPr="00541841" w:rsidRDefault="008D1180" w:rsidP="00275691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8D1180" w:rsidRPr="00541841" w14:paraId="5FF6AC56" w14:textId="77777777" w:rsidTr="00275691"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3E64C6" w14:textId="77777777" w:rsidR="008D1180" w:rsidRPr="00541841" w:rsidRDefault="008D1180" w:rsidP="00275691">
            <w:pPr>
              <w:spacing w:line="300" w:lineRule="exact"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4184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8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ACE3BB" w14:textId="77777777" w:rsidR="008D1180" w:rsidRPr="00541841" w:rsidRDefault="008D1180" w:rsidP="00275691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4184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A97B0B" w14:textId="77777777" w:rsidR="008D1180" w:rsidRPr="00541841" w:rsidRDefault="008D1180" w:rsidP="00275691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4184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y1m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E1FD02" w14:textId="77777777" w:rsidR="008D1180" w:rsidRPr="00541841" w:rsidRDefault="008D1180" w:rsidP="00275691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4184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KTS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B40F6A" w14:textId="77777777" w:rsidR="008D1180" w:rsidRPr="00541841" w:rsidRDefault="008D1180" w:rsidP="00275691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4184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IK3CA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C03F9B" w14:textId="77777777" w:rsidR="008D1180" w:rsidRPr="00541841" w:rsidRDefault="008D1180" w:rsidP="00275691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4184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.1357G&gt;A;p.E453K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54FEF1" w14:textId="77777777" w:rsidR="008D1180" w:rsidRPr="00541841" w:rsidRDefault="008D1180" w:rsidP="00275691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4184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2/309 (3.9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8C53108" w14:textId="77777777" w:rsidR="008D1180" w:rsidRPr="00541841" w:rsidRDefault="008D1180" w:rsidP="00275691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E31A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1225/177047 (6.3%)</w:t>
            </w:r>
          </w:p>
        </w:tc>
      </w:tr>
      <w:tr w:rsidR="008D1180" w:rsidRPr="00541841" w14:paraId="6A1706D6" w14:textId="77777777" w:rsidTr="00275691"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E546F" w14:textId="77777777" w:rsidR="008D1180" w:rsidRPr="00541841" w:rsidRDefault="008D1180" w:rsidP="00275691">
            <w:pPr>
              <w:spacing w:line="300" w:lineRule="exact"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4184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8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39DD1A" w14:textId="77777777" w:rsidR="008D1180" w:rsidRPr="00541841" w:rsidRDefault="008D1180" w:rsidP="00275691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4184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E3D975" w14:textId="77777777" w:rsidR="008D1180" w:rsidRPr="00541841" w:rsidRDefault="008D1180" w:rsidP="00275691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4184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y2m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1A1B06" w14:textId="77777777" w:rsidR="008D1180" w:rsidRPr="00541841" w:rsidRDefault="008D1180" w:rsidP="00275691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4184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KTS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8B6D87" w14:textId="77777777" w:rsidR="008D1180" w:rsidRPr="00541841" w:rsidRDefault="008D1180" w:rsidP="00275691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4184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IK3CA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F59E4D" w14:textId="77777777" w:rsidR="008D1180" w:rsidRPr="00541841" w:rsidRDefault="008D1180" w:rsidP="00275691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4184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.1624G&gt;A;p.E542K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C6A3AD" w14:textId="77777777" w:rsidR="008D1180" w:rsidRPr="00541841" w:rsidRDefault="008D1180" w:rsidP="00275691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4184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2/326 (9.8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881E410" w14:textId="77777777" w:rsidR="008D1180" w:rsidRPr="00541841" w:rsidRDefault="008D1180" w:rsidP="00275691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8D1180" w:rsidRPr="00541841" w14:paraId="36562CB9" w14:textId="77777777" w:rsidTr="00275691"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6E3575" w14:textId="77777777" w:rsidR="008D1180" w:rsidRPr="00541841" w:rsidRDefault="008D1180" w:rsidP="00275691">
            <w:pPr>
              <w:spacing w:line="300" w:lineRule="exact"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4184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8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058AB0" w14:textId="77777777" w:rsidR="008D1180" w:rsidRPr="00541841" w:rsidRDefault="008D1180" w:rsidP="00275691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4184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A68330" w14:textId="77777777" w:rsidR="008D1180" w:rsidRPr="00541841" w:rsidRDefault="008D1180" w:rsidP="00275691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4184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y5m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03AF05" w14:textId="77777777" w:rsidR="008D1180" w:rsidRPr="00541841" w:rsidRDefault="008D1180" w:rsidP="00275691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4184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WS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5DF97A" w14:textId="77777777" w:rsidR="008D1180" w:rsidRPr="00541841" w:rsidRDefault="008D1180" w:rsidP="00275691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4184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NAQ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38B308" w14:textId="77777777" w:rsidR="008D1180" w:rsidRPr="00541841" w:rsidRDefault="008D1180" w:rsidP="00275691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4184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.548G&gt;A;p.R183Q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392189" w14:textId="77777777" w:rsidR="008D1180" w:rsidRPr="00541841" w:rsidRDefault="008D1180" w:rsidP="00275691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4184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0/220 (9.1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DC84043" w14:textId="77777777" w:rsidR="008D1180" w:rsidRPr="00541841" w:rsidRDefault="008D1180" w:rsidP="00275691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8D1180" w:rsidRPr="00541841" w14:paraId="5A615A22" w14:textId="77777777" w:rsidTr="00275691"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FE7BB7" w14:textId="77777777" w:rsidR="008D1180" w:rsidRPr="00541841" w:rsidRDefault="008D1180" w:rsidP="00275691">
            <w:pPr>
              <w:spacing w:line="300" w:lineRule="exact"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4184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8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DCF266" w14:textId="77777777" w:rsidR="008D1180" w:rsidRPr="00541841" w:rsidRDefault="008D1180" w:rsidP="00275691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4184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4C0182" w14:textId="77777777" w:rsidR="008D1180" w:rsidRPr="00541841" w:rsidRDefault="008D1180" w:rsidP="00275691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4184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8y11m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E29286" w14:textId="77777777" w:rsidR="008D1180" w:rsidRPr="00541841" w:rsidRDefault="008D1180" w:rsidP="00275691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4184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LVM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1BDE4A" w14:textId="77777777" w:rsidR="008D1180" w:rsidRPr="00541841" w:rsidRDefault="008D1180" w:rsidP="00275691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4184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IK3CA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2BC542" w14:textId="77777777" w:rsidR="008D1180" w:rsidRPr="00541841" w:rsidRDefault="008D1180" w:rsidP="00275691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4184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.1258T&gt;C;p.C420R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3B1891" w14:textId="77777777" w:rsidR="008D1180" w:rsidRPr="00541841" w:rsidRDefault="008D1180" w:rsidP="00275691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4184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0/379 (5.3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32A573C" w14:textId="77777777" w:rsidR="008D1180" w:rsidRPr="00541841" w:rsidRDefault="008D1180" w:rsidP="00275691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8D1180" w:rsidRPr="00541841" w14:paraId="6CCFBA96" w14:textId="77777777" w:rsidTr="00275691"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CBB32D" w14:textId="77777777" w:rsidR="008D1180" w:rsidRPr="00541841" w:rsidRDefault="008D1180" w:rsidP="00275691">
            <w:pPr>
              <w:spacing w:line="300" w:lineRule="exact"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4184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lastRenderedPageBreak/>
              <w:t>P9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A5A39C" w14:textId="77777777" w:rsidR="008D1180" w:rsidRPr="00541841" w:rsidRDefault="008D1180" w:rsidP="00275691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4184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825E7B" w14:textId="77777777" w:rsidR="008D1180" w:rsidRPr="00541841" w:rsidRDefault="008D1180" w:rsidP="00275691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4184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y9m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6F611D" w14:textId="77777777" w:rsidR="008D1180" w:rsidRPr="00541841" w:rsidRDefault="008D1180" w:rsidP="00275691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4184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VVM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ED5380" w14:textId="77777777" w:rsidR="008D1180" w:rsidRPr="00541841" w:rsidRDefault="008D1180" w:rsidP="00275691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A937A7" w14:textId="77777777" w:rsidR="008D1180" w:rsidRPr="00541841" w:rsidRDefault="008D1180" w:rsidP="00275691">
            <w:pPr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C90012" w14:textId="77777777" w:rsidR="008D1180" w:rsidRPr="00541841" w:rsidRDefault="008D1180" w:rsidP="00275691">
            <w:pPr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7149CC9" w14:textId="77777777" w:rsidR="008D1180" w:rsidRPr="00541841" w:rsidRDefault="008D1180" w:rsidP="00275691">
            <w:pPr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8D1180" w:rsidRPr="00541841" w14:paraId="29E43CA0" w14:textId="77777777" w:rsidTr="00275691"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5F829" w14:textId="77777777" w:rsidR="008D1180" w:rsidRPr="00541841" w:rsidRDefault="008D1180" w:rsidP="00275691">
            <w:pPr>
              <w:spacing w:line="300" w:lineRule="exact"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4184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9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7E3DD9" w14:textId="77777777" w:rsidR="008D1180" w:rsidRPr="00541841" w:rsidRDefault="008D1180" w:rsidP="00275691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4184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17788A" w14:textId="77777777" w:rsidR="008D1180" w:rsidRPr="00541841" w:rsidRDefault="008D1180" w:rsidP="00275691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4184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2y5m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77FD48" w14:textId="77777777" w:rsidR="008D1180" w:rsidRPr="00541841" w:rsidRDefault="008D1180" w:rsidP="00275691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4184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DCMO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3C8101" w14:textId="77777777" w:rsidR="008D1180" w:rsidRPr="00541841" w:rsidRDefault="008D1180" w:rsidP="00275691">
            <w:pPr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2DF900" w14:textId="77777777" w:rsidR="008D1180" w:rsidRPr="00541841" w:rsidRDefault="008D1180" w:rsidP="00275691">
            <w:pPr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B655BB" w14:textId="77777777" w:rsidR="008D1180" w:rsidRPr="00541841" w:rsidRDefault="008D1180" w:rsidP="00275691">
            <w:pPr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C03D3E2" w14:textId="77777777" w:rsidR="008D1180" w:rsidRPr="00541841" w:rsidRDefault="008D1180" w:rsidP="00275691">
            <w:pPr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8D1180" w:rsidRPr="00541841" w14:paraId="05E4B65C" w14:textId="77777777" w:rsidTr="00275691"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F69074" w14:textId="77777777" w:rsidR="008D1180" w:rsidRPr="00541841" w:rsidRDefault="008D1180" w:rsidP="00275691">
            <w:pPr>
              <w:spacing w:line="300" w:lineRule="exact"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4184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9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10932D" w14:textId="77777777" w:rsidR="008D1180" w:rsidRPr="00541841" w:rsidRDefault="008D1180" w:rsidP="00275691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4184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EAE171" w14:textId="77777777" w:rsidR="008D1180" w:rsidRPr="00541841" w:rsidRDefault="008D1180" w:rsidP="00275691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4184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y7m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D77974" w14:textId="77777777" w:rsidR="008D1180" w:rsidRPr="00541841" w:rsidRDefault="008D1180" w:rsidP="00275691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4184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LOVES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5B22F9" w14:textId="77777777" w:rsidR="008D1180" w:rsidRPr="00541841" w:rsidRDefault="008D1180" w:rsidP="00275691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4184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IK3CA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595709" w14:textId="77777777" w:rsidR="008D1180" w:rsidRPr="00541841" w:rsidRDefault="008D1180" w:rsidP="00275691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4184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.3139C&gt;T;p.H1047Y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6CF766" w14:textId="77777777" w:rsidR="008D1180" w:rsidRPr="00541841" w:rsidRDefault="008D1180" w:rsidP="00275691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4184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85/723 (11.8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15BB2BD" w14:textId="77777777" w:rsidR="008D1180" w:rsidRPr="00541841" w:rsidRDefault="008D1180" w:rsidP="00275691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8D1180" w:rsidRPr="00541841" w14:paraId="7EEF6829" w14:textId="77777777" w:rsidTr="00275691"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3495A7" w14:textId="77777777" w:rsidR="008D1180" w:rsidRPr="00541841" w:rsidRDefault="008D1180" w:rsidP="00275691">
            <w:pPr>
              <w:spacing w:line="300" w:lineRule="exact"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4184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9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5E0448" w14:textId="77777777" w:rsidR="008D1180" w:rsidRPr="00541841" w:rsidRDefault="008D1180" w:rsidP="00275691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4184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D7051C" w14:textId="77777777" w:rsidR="008D1180" w:rsidRPr="00541841" w:rsidRDefault="008D1180" w:rsidP="00275691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4184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9m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EC03E5" w14:textId="39D4ADF9" w:rsidR="008D1180" w:rsidRPr="0085036C" w:rsidRDefault="00066036" w:rsidP="00275691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5036C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CMO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5E6ACA" w14:textId="77777777" w:rsidR="008D1180" w:rsidRPr="00541841" w:rsidRDefault="008D1180" w:rsidP="00275691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4184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IK3CA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33B84C" w14:textId="77777777" w:rsidR="008D1180" w:rsidRPr="00541841" w:rsidRDefault="008D1180" w:rsidP="00275691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4184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.1049A&gt;G;p.D350G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32318C" w14:textId="77777777" w:rsidR="008D1180" w:rsidRPr="00541841" w:rsidRDefault="008D1180" w:rsidP="00275691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4184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2/385 (13.5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BA39DF3" w14:textId="77777777" w:rsidR="008D1180" w:rsidRPr="00541841" w:rsidRDefault="008D1180" w:rsidP="00275691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8D1180" w:rsidRPr="00541841" w14:paraId="6F8DD0DE" w14:textId="77777777" w:rsidTr="00275691"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7BFAE2" w14:textId="77777777" w:rsidR="008D1180" w:rsidRPr="00541841" w:rsidRDefault="008D1180" w:rsidP="00275691">
            <w:pPr>
              <w:spacing w:line="300" w:lineRule="exact"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4184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9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549208" w14:textId="77777777" w:rsidR="008D1180" w:rsidRPr="00541841" w:rsidRDefault="008D1180" w:rsidP="00275691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4184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732641" w14:textId="77777777" w:rsidR="008D1180" w:rsidRPr="00541841" w:rsidRDefault="008D1180" w:rsidP="00275691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4184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9y8m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8F744A" w14:textId="77777777" w:rsidR="008D1180" w:rsidRPr="0085036C" w:rsidRDefault="008D1180" w:rsidP="00275691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5036C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KTS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6D0B35" w14:textId="77777777" w:rsidR="008D1180" w:rsidRPr="00541841" w:rsidRDefault="008D1180" w:rsidP="00275691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4184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IK3CA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53BF4E" w14:textId="77777777" w:rsidR="008D1180" w:rsidRPr="00541841" w:rsidRDefault="008D1180" w:rsidP="00275691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4184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.1633G&gt;A;p.E545K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DEDF04" w14:textId="77777777" w:rsidR="008D1180" w:rsidRPr="00541841" w:rsidRDefault="008D1180" w:rsidP="00275691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4184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5/329 (4.6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31E6176" w14:textId="77777777" w:rsidR="008D1180" w:rsidRPr="00541841" w:rsidRDefault="008D1180" w:rsidP="00275691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E31A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767/75779 (6.3%)</w:t>
            </w:r>
          </w:p>
        </w:tc>
      </w:tr>
      <w:tr w:rsidR="008D1180" w:rsidRPr="00541841" w14:paraId="114005D1" w14:textId="77777777" w:rsidTr="00275691"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92CF28" w14:textId="77777777" w:rsidR="008D1180" w:rsidRPr="00541841" w:rsidRDefault="008D1180" w:rsidP="00275691">
            <w:pPr>
              <w:spacing w:line="300" w:lineRule="exact"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4184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10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220AC5" w14:textId="77777777" w:rsidR="008D1180" w:rsidRPr="00541841" w:rsidRDefault="008D1180" w:rsidP="00275691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4184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040E38" w14:textId="77777777" w:rsidR="008D1180" w:rsidRPr="00541841" w:rsidRDefault="008D1180" w:rsidP="00275691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4184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7y7m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A24E57" w14:textId="77777777" w:rsidR="008D1180" w:rsidRPr="0085036C" w:rsidRDefault="008D1180" w:rsidP="00275691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5036C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VM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A42AD5" w14:textId="77777777" w:rsidR="008D1180" w:rsidRPr="00541841" w:rsidRDefault="008D1180" w:rsidP="00275691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4184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EK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0C154E" w14:textId="77777777" w:rsidR="008D1180" w:rsidRPr="00541841" w:rsidRDefault="008D1180" w:rsidP="00275691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4184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.2740C&gt;T;p.L914F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9A28B5" w14:textId="77777777" w:rsidR="008D1180" w:rsidRPr="00541841" w:rsidRDefault="008D1180" w:rsidP="00275691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4184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7/228 (7.5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518534B" w14:textId="77777777" w:rsidR="008D1180" w:rsidRPr="00541841" w:rsidRDefault="008D1180" w:rsidP="00275691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8D1180" w:rsidRPr="00541841" w14:paraId="324B2CAA" w14:textId="77777777" w:rsidTr="00275691"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2BE4C9" w14:textId="77777777" w:rsidR="008D1180" w:rsidRPr="00541841" w:rsidRDefault="008D1180" w:rsidP="00275691">
            <w:pPr>
              <w:spacing w:line="300" w:lineRule="exact"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4184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10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F4E643" w14:textId="77777777" w:rsidR="008D1180" w:rsidRPr="00541841" w:rsidRDefault="008D1180" w:rsidP="00275691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4184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3259C0" w14:textId="77777777" w:rsidR="008D1180" w:rsidRPr="00541841" w:rsidRDefault="008D1180" w:rsidP="00275691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4184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y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AA0A8A" w14:textId="77777777" w:rsidR="008D1180" w:rsidRPr="0085036C" w:rsidRDefault="008D1180" w:rsidP="00275691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bookmarkStart w:id="0" w:name="_GoBack"/>
            <w:r w:rsidRPr="0085036C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PWS</w:t>
            </w:r>
            <w:bookmarkEnd w:id="0"/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6350A2" w14:textId="77777777" w:rsidR="008D1180" w:rsidRPr="00541841" w:rsidRDefault="008D1180" w:rsidP="00275691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4184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NAQ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194479" w14:textId="77777777" w:rsidR="008D1180" w:rsidRPr="00541841" w:rsidRDefault="008D1180" w:rsidP="00275691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4184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.548G&gt;A;p.R183Q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64A5D4" w14:textId="77777777" w:rsidR="008D1180" w:rsidRPr="00541841" w:rsidRDefault="008D1180" w:rsidP="00275691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4184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1/201 (5.5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13AA7FC" w14:textId="77777777" w:rsidR="008D1180" w:rsidRPr="00541841" w:rsidRDefault="008D1180" w:rsidP="00275691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8D1180" w:rsidRPr="00541841" w14:paraId="25141356" w14:textId="77777777" w:rsidTr="00275691"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FD3F7E" w14:textId="77777777" w:rsidR="008D1180" w:rsidRPr="00541841" w:rsidRDefault="008D1180" w:rsidP="00275691">
            <w:pPr>
              <w:spacing w:line="300" w:lineRule="exact"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4184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10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796E0E" w14:textId="77777777" w:rsidR="008D1180" w:rsidRPr="00541841" w:rsidRDefault="008D1180" w:rsidP="00275691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4184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801283" w14:textId="77777777" w:rsidR="008D1180" w:rsidRPr="00541841" w:rsidRDefault="008D1180" w:rsidP="00275691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4184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y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52F624" w14:textId="77777777" w:rsidR="008D1180" w:rsidRPr="0085036C" w:rsidRDefault="008D1180" w:rsidP="00275691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5036C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PWS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B9B903" w14:textId="77777777" w:rsidR="008D1180" w:rsidRPr="00541841" w:rsidRDefault="008D1180" w:rsidP="00275691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4184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NAQ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FBA4B2" w14:textId="77777777" w:rsidR="008D1180" w:rsidRPr="00541841" w:rsidRDefault="008D1180" w:rsidP="00275691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4184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.548G&gt;A;p.R183Q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EA1D20" w14:textId="77777777" w:rsidR="008D1180" w:rsidRPr="00541841" w:rsidRDefault="008D1180" w:rsidP="00275691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4184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7/186 (3.8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F6C3402" w14:textId="77777777" w:rsidR="008D1180" w:rsidRPr="00541841" w:rsidRDefault="008D1180" w:rsidP="00275691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E31A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5161/287196 (5.3%)</w:t>
            </w:r>
          </w:p>
        </w:tc>
      </w:tr>
      <w:tr w:rsidR="008D1180" w:rsidRPr="00541841" w14:paraId="1929DCE2" w14:textId="77777777" w:rsidTr="00275691"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67F38" w14:textId="77777777" w:rsidR="008D1180" w:rsidRPr="00541841" w:rsidRDefault="008D1180" w:rsidP="00275691">
            <w:pPr>
              <w:spacing w:line="300" w:lineRule="exact"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4184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10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BB4AED" w14:textId="77777777" w:rsidR="008D1180" w:rsidRPr="00541841" w:rsidRDefault="008D1180" w:rsidP="00275691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4184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366028" w14:textId="77777777" w:rsidR="008D1180" w:rsidRPr="00541841" w:rsidRDefault="008D1180" w:rsidP="00275691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4184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8m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13B440" w14:textId="77777777" w:rsidR="008D1180" w:rsidRPr="0085036C" w:rsidRDefault="008D1180" w:rsidP="00275691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5036C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PWS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F6CD4B" w14:textId="77777777" w:rsidR="008D1180" w:rsidRPr="00541841" w:rsidRDefault="008D1180" w:rsidP="00275691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4184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NAQ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2EB27A" w14:textId="77777777" w:rsidR="008D1180" w:rsidRPr="00541841" w:rsidRDefault="008D1180" w:rsidP="00275691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4184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.548G&gt;A;p.R183Q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81D274" w14:textId="77777777" w:rsidR="008D1180" w:rsidRPr="00541841" w:rsidRDefault="008D1180" w:rsidP="00275691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4184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1/154 (7.1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67387B5" w14:textId="77777777" w:rsidR="008D1180" w:rsidRPr="00541841" w:rsidRDefault="008D1180" w:rsidP="00275691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8D1180" w:rsidRPr="00541841" w14:paraId="28388F49" w14:textId="77777777" w:rsidTr="00275691"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B916E" w14:textId="77777777" w:rsidR="008D1180" w:rsidRPr="00541841" w:rsidRDefault="008D1180" w:rsidP="00275691">
            <w:pPr>
              <w:spacing w:line="300" w:lineRule="exact"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4184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11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D7262B" w14:textId="77777777" w:rsidR="008D1180" w:rsidRPr="00541841" w:rsidRDefault="008D1180" w:rsidP="00275691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4184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E0072E" w14:textId="77777777" w:rsidR="008D1180" w:rsidRPr="00541841" w:rsidRDefault="008D1180" w:rsidP="00275691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4184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m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803517" w14:textId="77777777" w:rsidR="008D1180" w:rsidRPr="0085036C" w:rsidRDefault="008D1180" w:rsidP="00275691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5036C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PWS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81BB33" w14:textId="77777777" w:rsidR="008D1180" w:rsidRPr="00541841" w:rsidRDefault="008D1180" w:rsidP="00275691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F77980" w14:textId="77777777" w:rsidR="008D1180" w:rsidRPr="00541841" w:rsidRDefault="008D1180" w:rsidP="00275691">
            <w:pPr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FD2BDF" w14:textId="77777777" w:rsidR="008D1180" w:rsidRPr="00541841" w:rsidRDefault="008D1180" w:rsidP="00275691">
            <w:pPr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C88D3F6" w14:textId="77777777" w:rsidR="008D1180" w:rsidRPr="00541841" w:rsidRDefault="008D1180" w:rsidP="00275691">
            <w:pPr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8D1180" w:rsidRPr="00541841" w14:paraId="1281289A" w14:textId="77777777" w:rsidTr="00275691"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DDB45F" w14:textId="77777777" w:rsidR="008D1180" w:rsidRPr="00541841" w:rsidRDefault="008D1180" w:rsidP="00275691">
            <w:pPr>
              <w:spacing w:line="300" w:lineRule="exact"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4184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11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5D539E" w14:textId="77777777" w:rsidR="008D1180" w:rsidRPr="00541841" w:rsidRDefault="008D1180" w:rsidP="00275691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4184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5D833B" w14:textId="77777777" w:rsidR="008D1180" w:rsidRPr="00541841" w:rsidRDefault="008D1180" w:rsidP="00275691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4184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4y9m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803610" w14:textId="78A6E325" w:rsidR="008D1180" w:rsidRPr="0085036C" w:rsidRDefault="00066036" w:rsidP="00275691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5036C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CLOVES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A704E5" w14:textId="77777777" w:rsidR="008D1180" w:rsidRPr="00541841" w:rsidRDefault="008D1180" w:rsidP="00275691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4184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IK3CA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73A5A1" w14:textId="77777777" w:rsidR="008D1180" w:rsidRPr="00541841" w:rsidRDefault="008D1180" w:rsidP="00275691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4184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.3140A&gt;G;p.H1047R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A5BC33" w14:textId="77777777" w:rsidR="008D1180" w:rsidRPr="00541841" w:rsidRDefault="008D1180" w:rsidP="00275691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4184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9/949 (4.1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431B888" w14:textId="77777777" w:rsidR="008D1180" w:rsidRPr="00541841" w:rsidRDefault="008D1180" w:rsidP="00275691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E31A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8190/207858 (3.9%)</w:t>
            </w:r>
          </w:p>
        </w:tc>
      </w:tr>
      <w:tr w:rsidR="008D1180" w:rsidRPr="00541841" w14:paraId="09AF9672" w14:textId="77777777" w:rsidTr="00275691"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F64B2" w14:textId="77777777" w:rsidR="008D1180" w:rsidRPr="00541841" w:rsidRDefault="008D1180" w:rsidP="00275691">
            <w:pPr>
              <w:spacing w:line="300" w:lineRule="exact"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4184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11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C70F2F" w14:textId="77777777" w:rsidR="008D1180" w:rsidRPr="00541841" w:rsidRDefault="008D1180" w:rsidP="00275691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4184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9E1DC6" w14:textId="77777777" w:rsidR="008D1180" w:rsidRPr="00541841" w:rsidRDefault="008D1180" w:rsidP="00275691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4184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y4m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E8E209" w14:textId="77777777" w:rsidR="008D1180" w:rsidRPr="00541841" w:rsidRDefault="008D1180" w:rsidP="00275691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4184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VM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345A72" w14:textId="77777777" w:rsidR="008D1180" w:rsidRPr="00541841" w:rsidRDefault="008D1180" w:rsidP="00275691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7EA5E7" w14:textId="77777777" w:rsidR="008D1180" w:rsidRPr="00541841" w:rsidRDefault="008D1180" w:rsidP="00275691">
            <w:pPr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AF4445" w14:textId="77777777" w:rsidR="008D1180" w:rsidRPr="00541841" w:rsidRDefault="008D1180" w:rsidP="00275691">
            <w:pPr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9DACB21" w14:textId="77777777" w:rsidR="008D1180" w:rsidRPr="00541841" w:rsidRDefault="008D1180" w:rsidP="00275691">
            <w:pPr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8D1180" w:rsidRPr="00541841" w14:paraId="2373CBE2" w14:textId="77777777" w:rsidTr="00275691"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2B44A5" w14:textId="77777777" w:rsidR="008D1180" w:rsidRPr="00541841" w:rsidRDefault="008D1180" w:rsidP="00275691">
            <w:pPr>
              <w:spacing w:line="300" w:lineRule="exact"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4184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11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F52E62" w14:textId="77777777" w:rsidR="008D1180" w:rsidRPr="00541841" w:rsidRDefault="008D1180" w:rsidP="00275691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4184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01212C" w14:textId="77777777" w:rsidR="008D1180" w:rsidRPr="00541841" w:rsidRDefault="008D1180" w:rsidP="00275691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4184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1y4m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6257F8" w14:textId="77777777" w:rsidR="008D1180" w:rsidRPr="00541841" w:rsidRDefault="008D1180" w:rsidP="00275691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4184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LM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D5ADC5" w14:textId="77777777" w:rsidR="008D1180" w:rsidRPr="00541841" w:rsidRDefault="008D1180" w:rsidP="00275691">
            <w:pPr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782EE3" w14:textId="77777777" w:rsidR="008D1180" w:rsidRPr="00541841" w:rsidRDefault="008D1180" w:rsidP="00275691">
            <w:pPr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ABAFE1" w14:textId="77777777" w:rsidR="008D1180" w:rsidRPr="00541841" w:rsidRDefault="008D1180" w:rsidP="00275691">
            <w:pPr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287166A" w14:textId="77777777" w:rsidR="008D1180" w:rsidRPr="00541841" w:rsidRDefault="008D1180" w:rsidP="00275691">
            <w:pPr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8D1180" w:rsidRPr="00541841" w14:paraId="2FF81FAA" w14:textId="77777777" w:rsidTr="00275691"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615BBE" w14:textId="77777777" w:rsidR="008D1180" w:rsidRPr="00541841" w:rsidRDefault="008D1180" w:rsidP="00275691">
            <w:pPr>
              <w:spacing w:line="300" w:lineRule="exact"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4184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11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095C2B" w14:textId="77777777" w:rsidR="008D1180" w:rsidRPr="00541841" w:rsidRDefault="008D1180" w:rsidP="00275691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4184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21B6C9" w14:textId="77777777" w:rsidR="008D1180" w:rsidRPr="00541841" w:rsidRDefault="008D1180" w:rsidP="00275691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4184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8y1m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6E1CB5" w14:textId="77777777" w:rsidR="008D1180" w:rsidRPr="00541841" w:rsidRDefault="008D1180" w:rsidP="00275691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u</w:t>
            </w:r>
            <w:r w:rsidRPr="0054184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ROS</w:t>
            </w:r>
            <w:proofErr w:type="spellEnd"/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4FFD82" w14:textId="77777777" w:rsidR="008D1180" w:rsidRPr="00541841" w:rsidRDefault="008D1180" w:rsidP="00275691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4184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IK3CA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BD2F14" w14:textId="77777777" w:rsidR="008D1180" w:rsidRPr="00541841" w:rsidRDefault="008D1180" w:rsidP="00275691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4184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.1133G&gt;A;p.C378Y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C40938" w14:textId="77777777" w:rsidR="008D1180" w:rsidRPr="00541841" w:rsidRDefault="008D1180" w:rsidP="00275691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4184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7/222 (7.7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5A25733" w14:textId="77777777" w:rsidR="008D1180" w:rsidRPr="00541841" w:rsidRDefault="008D1180" w:rsidP="00275691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8D1180" w:rsidRPr="00541841" w14:paraId="70633371" w14:textId="77777777" w:rsidTr="00275691"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E388F5" w14:textId="77777777" w:rsidR="008D1180" w:rsidRPr="00541841" w:rsidRDefault="008D1180" w:rsidP="00275691">
            <w:pPr>
              <w:spacing w:line="300" w:lineRule="exact"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4184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12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0A14CB" w14:textId="77777777" w:rsidR="008D1180" w:rsidRPr="00541841" w:rsidRDefault="008D1180" w:rsidP="00275691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4184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CC77E7" w14:textId="77777777" w:rsidR="008D1180" w:rsidRPr="00541841" w:rsidRDefault="008D1180" w:rsidP="00275691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4184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y3m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20AFAF" w14:textId="77777777" w:rsidR="008D1180" w:rsidRPr="00541841" w:rsidRDefault="008D1180" w:rsidP="00275691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4184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WS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00B373" w14:textId="77777777" w:rsidR="008D1180" w:rsidRPr="00541841" w:rsidRDefault="008D1180" w:rsidP="00275691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4184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NAQ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F12BAD" w14:textId="77777777" w:rsidR="008D1180" w:rsidRPr="00541841" w:rsidRDefault="008D1180" w:rsidP="00275691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4184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.548G&gt;A;p.R183Q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257113" w14:textId="77777777" w:rsidR="008D1180" w:rsidRPr="00541841" w:rsidRDefault="008D1180" w:rsidP="00275691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4184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/141 (3.5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46FCEF4" w14:textId="77777777" w:rsidR="008D1180" w:rsidRPr="00541841" w:rsidRDefault="008D1180" w:rsidP="00275691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E31A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1415/214557 (5.3%)</w:t>
            </w:r>
          </w:p>
        </w:tc>
      </w:tr>
      <w:tr w:rsidR="008D1180" w:rsidRPr="00541841" w14:paraId="2201DE04" w14:textId="77777777" w:rsidTr="00275691">
        <w:tc>
          <w:tcPr>
            <w:tcW w:w="915" w:type="dxa"/>
            <w:tcBorders>
              <w:top w:val="nil"/>
              <w:left w:val="nil"/>
              <w:right w:val="nil"/>
            </w:tcBorders>
            <w:vAlign w:val="center"/>
          </w:tcPr>
          <w:p w14:paraId="28B956DC" w14:textId="77777777" w:rsidR="008D1180" w:rsidRPr="00541841" w:rsidRDefault="008D1180" w:rsidP="00275691">
            <w:pPr>
              <w:spacing w:line="300" w:lineRule="exact"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4184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127</w:t>
            </w:r>
          </w:p>
        </w:tc>
        <w:tc>
          <w:tcPr>
            <w:tcW w:w="92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9460378" w14:textId="77777777" w:rsidR="008D1180" w:rsidRPr="00541841" w:rsidRDefault="008D1180" w:rsidP="00275691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4184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96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E0012B9" w14:textId="77777777" w:rsidR="008D1180" w:rsidRPr="00541841" w:rsidRDefault="008D1180" w:rsidP="00275691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4184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m</w:t>
            </w:r>
          </w:p>
        </w:tc>
        <w:tc>
          <w:tcPr>
            <w:tcW w:w="161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3DB0DEA" w14:textId="77777777" w:rsidR="008D1180" w:rsidRPr="00541841" w:rsidRDefault="008D1180" w:rsidP="00275691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4184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WS</w:t>
            </w:r>
          </w:p>
        </w:tc>
        <w:tc>
          <w:tcPr>
            <w:tcW w:w="105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5B18128" w14:textId="77777777" w:rsidR="008D1180" w:rsidRPr="00541841" w:rsidRDefault="008D1180" w:rsidP="00275691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4184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NAQ</w:t>
            </w:r>
          </w:p>
        </w:tc>
        <w:tc>
          <w:tcPr>
            <w:tcW w:w="24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5B4A962" w14:textId="77777777" w:rsidR="008D1180" w:rsidRPr="00541841" w:rsidRDefault="008D1180" w:rsidP="00275691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4184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.548G&gt;A;p.R183Q</w:t>
            </w:r>
          </w:p>
        </w:tc>
        <w:tc>
          <w:tcPr>
            <w:tcW w:w="216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ED2E3E1" w14:textId="77777777" w:rsidR="008D1180" w:rsidRPr="00541841" w:rsidRDefault="008D1180" w:rsidP="00275691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4184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3/165 (7.9%)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</w:tcPr>
          <w:p w14:paraId="1B7CE8F6" w14:textId="77777777" w:rsidR="008D1180" w:rsidRPr="00541841" w:rsidRDefault="008D1180" w:rsidP="00275691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</w:tr>
    </w:tbl>
    <w:p w14:paraId="3CAEFF38" w14:textId="77777777" w:rsidR="008D1180" w:rsidRDefault="008D1180" w:rsidP="008D1180">
      <w:pPr>
        <w:spacing w:line="240" w:lineRule="exact"/>
      </w:pPr>
      <w:r>
        <w:rPr>
          <w:rFonts w:ascii="Times New Roman" w:hAnsi="Times New Roman" w:cs="Times New Roman"/>
          <w:sz w:val="18"/>
          <w:szCs w:val="18"/>
          <w:vertAlign w:val="superscript"/>
        </w:rPr>
        <w:br w:type="textWrapping" w:clear="all"/>
        <w:t xml:space="preserve">a </w:t>
      </w:r>
      <w:r w:rsidRPr="00A03C65">
        <w:rPr>
          <w:rFonts w:ascii="Times New Roman" w:hAnsi="Times New Roman" w:cs="Times New Roman"/>
          <w:sz w:val="18"/>
          <w:szCs w:val="18"/>
        </w:rPr>
        <w:t xml:space="preserve">Number of </w:t>
      </w:r>
      <w:r>
        <w:rPr>
          <w:rFonts w:ascii="Times New Roman" w:hAnsi="Times New Roman" w:cs="Times New Roman"/>
          <w:sz w:val="18"/>
          <w:szCs w:val="18"/>
        </w:rPr>
        <w:t>variant</w:t>
      </w:r>
      <w:r w:rsidRPr="00A03C65">
        <w:rPr>
          <w:rFonts w:ascii="Times New Roman" w:hAnsi="Times New Roman" w:cs="Times New Roman"/>
          <w:sz w:val="18"/>
          <w:szCs w:val="18"/>
        </w:rPr>
        <w:t xml:space="preserve"> reads/all reads</w:t>
      </w:r>
      <w:r>
        <w:rPr>
          <w:rFonts w:ascii="Times New Roman" w:hAnsi="Times New Roman" w:cs="Times New Roman"/>
          <w:sz w:val="18"/>
          <w:szCs w:val="18"/>
        </w:rPr>
        <w:t>.</w:t>
      </w:r>
      <w:r w:rsidRPr="00D87195">
        <w:t xml:space="preserve"> </w:t>
      </w:r>
    </w:p>
    <w:p w14:paraId="2081D0ED" w14:textId="77777777" w:rsidR="008D1180" w:rsidRDefault="008D1180" w:rsidP="008D1180">
      <w:pPr>
        <w:spacing w:line="240" w:lineRule="exact"/>
        <w:rPr>
          <w:rFonts w:ascii="Times New Roman" w:hAnsi="Times New Roman" w:cs="Times New Roman"/>
          <w:sz w:val="18"/>
          <w:szCs w:val="18"/>
        </w:rPr>
      </w:pPr>
      <w:r w:rsidRPr="00485BD4">
        <w:rPr>
          <w:rFonts w:ascii="Times New Roman" w:hAnsi="Times New Roman" w:cs="Times New Roman"/>
          <w:sz w:val="18"/>
          <w:szCs w:val="18"/>
          <w:vertAlign w:val="superscript"/>
        </w:rPr>
        <w:t>b</w:t>
      </w:r>
      <w:r>
        <w:rPr>
          <w:rFonts w:ascii="Times New Roman" w:hAnsi="Times New Roman" w:cs="Times New Roman"/>
          <w:sz w:val="18"/>
          <w:szCs w:val="18"/>
        </w:rPr>
        <w:t xml:space="preserve"> Only mutations with &lt;5% VAF of WES were validated by ultra-deep sequencing.</w:t>
      </w:r>
    </w:p>
    <w:p w14:paraId="2F38D5D0" w14:textId="77777777" w:rsidR="00275691" w:rsidRPr="008B56F0" w:rsidRDefault="008D1180" w:rsidP="008B56F0">
      <w:pPr>
        <w:spacing w:line="240" w:lineRule="exact"/>
        <w:rPr>
          <w:rFonts w:ascii="Times New Roman" w:eastAsia="DengXian" w:hAnsi="Times New Roman" w:cs="Times New Roman"/>
          <w:color w:val="000000"/>
          <w:sz w:val="18"/>
          <w:szCs w:val="18"/>
        </w:rPr>
      </w:pPr>
      <w:r w:rsidRPr="00D87195">
        <w:rPr>
          <w:rFonts w:ascii="Times New Roman" w:hAnsi="Times New Roman" w:cs="Times New Roman"/>
          <w:sz w:val="18"/>
          <w:szCs w:val="18"/>
        </w:rPr>
        <w:t>KTS: Klippel-</w:t>
      </w:r>
      <w:proofErr w:type="spellStart"/>
      <w:r w:rsidRPr="00D87195">
        <w:rPr>
          <w:rFonts w:ascii="Times New Roman" w:hAnsi="Times New Roman" w:cs="Times New Roman"/>
          <w:sz w:val="18"/>
          <w:szCs w:val="18"/>
        </w:rPr>
        <w:t>Trenaunay</w:t>
      </w:r>
      <w:proofErr w:type="spellEnd"/>
      <w:r w:rsidRPr="00D87195"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>s</w:t>
      </w:r>
      <w:r w:rsidRPr="00D87195">
        <w:rPr>
          <w:rFonts w:ascii="Times New Roman" w:hAnsi="Times New Roman" w:cs="Times New Roman"/>
          <w:sz w:val="18"/>
          <w:szCs w:val="18"/>
        </w:rPr>
        <w:t>yndrome</w:t>
      </w:r>
      <w:r>
        <w:rPr>
          <w:rFonts w:ascii="Times New Roman" w:hAnsi="Times New Roman" w:cs="Times New Roman"/>
          <w:sz w:val="18"/>
          <w:szCs w:val="18"/>
        </w:rPr>
        <w:t xml:space="preserve">; </w:t>
      </w:r>
      <w:r w:rsidRPr="00D87195">
        <w:rPr>
          <w:rFonts w:ascii="Times New Roman" w:hAnsi="Times New Roman" w:cs="Times New Roman"/>
          <w:sz w:val="18"/>
          <w:szCs w:val="18"/>
        </w:rPr>
        <w:t xml:space="preserve">SWS: Sturge-Weber </w:t>
      </w:r>
      <w:r>
        <w:rPr>
          <w:rFonts w:ascii="Times New Roman" w:hAnsi="Times New Roman" w:cs="Times New Roman"/>
          <w:sz w:val="18"/>
          <w:szCs w:val="18"/>
        </w:rPr>
        <w:t>s</w:t>
      </w:r>
      <w:r w:rsidRPr="00D87195">
        <w:rPr>
          <w:rFonts w:ascii="Times New Roman" w:hAnsi="Times New Roman" w:cs="Times New Roman"/>
          <w:sz w:val="18"/>
          <w:szCs w:val="18"/>
        </w:rPr>
        <w:t>yndrome</w:t>
      </w:r>
      <w:r>
        <w:rPr>
          <w:rFonts w:ascii="Times New Roman" w:hAnsi="Times New Roman" w:cs="Times New Roman"/>
          <w:sz w:val="18"/>
          <w:szCs w:val="18"/>
        </w:rPr>
        <w:t xml:space="preserve">; </w:t>
      </w:r>
      <w:r w:rsidRPr="00D87195">
        <w:rPr>
          <w:rFonts w:ascii="Times New Roman" w:hAnsi="Times New Roman" w:cs="Times New Roman"/>
          <w:sz w:val="18"/>
          <w:szCs w:val="18"/>
        </w:rPr>
        <w:t>DCMO:</w:t>
      </w:r>
      <w:r>
        <w:rPr>
          <w:rFonts w:ascii="Times New Roman" w:hAnsi="Times New Roman" w:cs="Times New Roman"/>
          <w:sz w:val="18"/>
          <w:szCs w:val="18"/>
        </w:rPr>
        <w:t xml:space="preserve"> d</w:t>
      </w:r>
      <w:r w:rsidRPr="00D87195">
        <w:rPr>
          <w:rFonts w:ascii="Times New Roman" w:hAnsi="Times New Roman" w:cs="Times New Roman"/>
          <w:sz w:val="18"/>
          <w:szCs w:val="18"/>
        </w:rPr>
        <w:t xml:space="preserve">iffuse </w:t>
      </w:r>
      <w:r>
        <w:rPr>
          <w:rFonts w:ascii="Times New Roman" w:hAnsi="Times New Roman" w:cs="Times New Roman"/>
          <w:sz w:val="18"/>
          <w:szCs w:val="18"/>
        </w:rPr>
        <w:t>c</w:t>
      </w:r>
      <w:r w:rsidRPr="00D87195">
        <w:rPr>
          <w:rFonts w:ascii="Times New Roman" w:hAnsi="Times New Roman" w:cs="Times New Roman"/>
          <w:sz w:val="18"/>
          <w:szCs w:val="18"/>
        </w:rPr>
        <w:t xml:space="preserve">apillary </w:t>
      </w:r>
      <w:r>
        <w:rPr>
          <w:rFonts w:ascii="Times New Roman" w:hAnsi="Times New Roman" w:cs="Times New Roman"/>
          <w:sz w:val="18"/>
          <w:szCs w:val="18"/>
        </w:rPr>
        <w:t>m</w:t>
      </w:r>
      <w:r w:rsidRPr="00D87195">
        <w:rPr>
          <w:rFonts w:ascii="Times New Roman" w:hAnsi="Times New Roman" w:cs="Times New Roman"/>
          <w:sz w:val="18"/>
          <w:szCs w:val="18"/>
        </w:rPr>
        <w:t xml:space="preserve">alformation with </w:t>
      </w:r>
      <w:r>
        <w:rPr>
          <w:rFonts w:ascii="Times New Roman" w:hAnsi="Times New Roman" w:cs="Times New Roman"/>
          <w:sz w:val="18"/>
          <w:szCs w:val="18"/>
        </w:rPr>
        <w:t>o</w:t>
      </w:r>
      <w:r w:rsidRPr="00D87195">
        <w:rPr>
          <w:rFonts w:ascii="Times New Roman" w:hAnsi="Times New Roman" w:cs="Times New Roman"/>
          <w:sz w:val="18"/>
          <w:szCs w:val="18"/>
        </w:rPr>
        <w:t>vergrowth</w:t>
      </w:r>
      <w:r>
        <w:rPr>
          <w:rFonts w:ascii="Times New Roman" w:hAnsi="Times New Roman" w:cs="Times New Roman"/>
          <w:sz w:val="18"/>
          <w:szCs w:val="18"/>
        </w:rPr>
        <w:t xml:space="preserve">; </w:t>
      </w:r>
      <w:r w:rsidRPr="00D87195">
        <w:rPr>
          <w:rFonts w:ascii="Times New Roman" w:hAnsi="Times New Roman" w:cs="Times New Roman"/>
          <w:sz w:val="18"/>
          <w:szCs w:val="18"/>
        </w:rPr>
        <w:t xml:space="preserve">VM: </w:t>
      </w:r>
      <w:r>
        <w:rPr>
          <w:rFonts w:ascii="Times New Roman" w:hAnsi="Times New Roman" w:cs="Times New Roman"/>
          <w:sz w:val="18"/>
          <w:szCs w:val="18"/>
        </w:rPr>
        <w:t>v</w:t>
      </w:r>
      <w:r w:rsidRPr="00D87195">
        <w:rPr>
          <w:rFonts w:ascii="Times New Roman" w:hAnsi="Times New Roman" w:cs="Times New Roman"/>
          <w:sz w:val="18"/>
          <w:szCs w:val="18"/>
        </w:rPr>
        <w:t xml:space="preserve">enous </w:t>
      </w:r>
      <w:r>
        <w:rPr>
          <w:rFonts w:ascii="Times New Roman" w:hAnsi="Times New Roman" w:cs="Times New Roman"/>
          <w:sz w:val="18"/>
          <w:szCs w:val="18"/>
        </w:rPr>
        <w:t>m</w:t>
      </w:r>
      <w:r w:rsidRPr="00D87195">
        <w:rPr>
          <w:rFonts w:ascii="Times New Roman" w:hAnsi="Times New Roman" w:cs="Times New Roman"/>
          <w:sz w:val="18"/>
          <w:szCs w:val="18"/>
        </w:rPr>
        <w:t>alformation</w:t>
      </w:r>
      <w:r>
        <w:rPr>
          <w:rFonts w:ascii="Times New Roman" w:hAnsi="Times New Roman" w:cs="Times New Roman"/>
          <w:sz w:val="18"/>
          <w:szCs w:val="18"/>
        </w:rPr>
        <w:t>;</w:t>
      </w:r>
      <w:r w:rsidRPr="00D87195">
        <w:t xml:space="preserve"> </w:t>
      </w:r>
      <w:r w:rsidRPr="00541841">
        <w:rPr>
          <w:rFonts w:ascii="Times New Roman" w:eastAsia="DengXian" w:hAnsi="Times New Roman" w:cs="Times New Roman"/>
          <w:color w:val="000000"/>
          <w:sz w:val="18"/>
          <w:szCs w:val="18"/>
        </w:rPr>
        <w:t>CLOVES</w:t>
      </w:r>
      <w:r>
        <w:rPr>
          <w:rFonts w:ascii="Times New Roman" w:hAnsi="Times New Roman" w:cs="Times New Roman"/>
          <w:sz w:val="18"/>
          <w:szCs w:val="18"/>
        </w:rPr>
        <w:t>: c</w:t>
      </w:r>
      <w:r w:rsidRPr="00A81E4E">
        <w:rPr>
          <w:rFonts w:ascii="Times New Roman" w:hAnsi="Times New Roman" w:cs="Times New Roman"/>
          <w:sz w:val="18"/>
          <w:szCs w:val="18"/>
        </w:rPr>
        <w:t xml:space="preserve">ongenital </w:t>
      </w:r>
      <w:r>
        <w:rPr>
          <w:rFonts w:ascii="Times New Roman" w:hAnsi="Times New Roman" w:cs="Times New Roman"/>
          <w:sz w:val="18"/>
          <w:szCs w:val="18"/>
        </w:rPr>
        <w:t>l</w:t>
      </w:r>
      <w:r w:rsidRPr="00A81E4E">
        <w:rPr>
          <w:rFonts w:ascii="Times New Roman" w:hAnsi="Times New Roman" w:cs="Times New Roman"/>
          <w:sz w:val="18"/>
          <w:szCs w:val="18"/>
        </w:rPr>
        <w:t xml:space="preserve">ipomatous </w:t>
      </w:r>
      <w:r>
        <w:rPr>
          <w:rFonts w:ascii="Times New Roman" w:hAnsi="Times New Roman" w:cs="Times New Roman"/>
          <w:sz w:val="18"/>
          <w:szCs w:val="18"/>
        </w:rPr>
        <w:t>o</w:t>
      </w:r>
      <w:r w:rsidRPr="00A81E4E">
        <w:rPr>
          <w:rFonts w:ascii="Times New Roman" w:hAnsi="Times New Roman" w:cs="Times New Roman"/>
          <w:sz w:val="18"/>
          <w:szCs w:val="18"/>
        </w:rPr>
        <w:t xml:space="preserve">vergrowth, </w:t>
      </w:r>
      <w:r>
        <w:rPr>
          <w:rFonts w:ascii="Times New Roman" w:hAnsi="Times New Roman" w:cs="Times New Roman"/>
          <w:sz w:val="18"/>
          <w:szCs w:val="18"/>
        </w:rPr>
        <w:t>v</w:t>
      </w:r>
      <w:r w:rsidRPr="00A81E4E">
        <w:rPr>
          <w:rFonts w:ascii="Times New Roman" w:hAnsi="Times New Roman" w:cs="Times New Roman"/>
          <w:sz w:val="18"/>
          <w:szCs w:val="18"/>
        </w:rPr>
        <w:t xml:space="preserve">ascular </w:t>
      </w:r>
      <w:r>
        <w:rPr>
          <w:rFonts w:ascii="Times New Roman" w:hAnsi="Times New Roman" w:cs="Times New Roman"/>
          <w:sz w:val="18"/>
          <w:szCs w:val="18"/>
        </w:rPr>
        <w:t>m</w:t>
      </w:r>
      <w:r w:rsidRPr="00A81E4E">
        <w:rPr>
          <w:rFonts w:ascii="Times New Roman" w:hAnsi="Times New Roman" w:cs="Times New Roman"/>
          <w:sz w:val="18"/>
          <w:szCs w:val="18"/>
        </w:rPr>
        <w:t xml:space="preserve">alformations, </w:t>
      </w:r>
      <w:r>
        <w:rPr>
          <w:rFonts w:ascii="Times New Roman" w:hAnsi="Times New Roman" w:cs="Times New Roman"/>
          <w:sz w:val="18"/>
          <w:szCs w:val="18"/>
        </w:rPr>
        <w:t>e</w:t>
      </w:r>
      <w:r w:rsidRPr="00A81E4E">
        <w:rPr>
          <w:rFonts w:ascii="Times New Roman" w:hAnsi="Times New Roman" w:cs="Times New Roman"/>
          <w:sz w:val="18"/>
          <w:szCs w:val="18"/>
        </w:rPr>
        <w:t xml:space="preserve">pidermal </w:t>
      </w:r>
      <w:r>
        <w:rPr>
          <w:rFonts w:ascii="Times New Roman" w:hAnsi="Times New Roman" w:cs="Times New Roman"/>
          <w:sz w:val="18"/>
          <w:szCs w:val="18"/>
        </w:rPr>
        <w:t>n</w:t>
      </w:r>
      <w:r w:rsidRPr="00A81E4E">
        <w:rPr>
          <w:rFonts w:ascii="Times New Roman" w:hAnsi="Times New Roman" w:cs="Times New Roman"/>
          <w:sz w:val="18"/>
          <w:szCs w:val="18"/>
        </w:rPr>
        <w:t xml:space="preserve">evi, </w:t>
      </w:r>
      <w:r>
        <w:rPr>
          <w:rFonts w:ascii="Times New Roman" w:hAnsi="Times New Roman" w:cs="Times New Roman"/>
          <w:sz w:val="18"/>
          <w:szCs w:val="18"/>
        </w:rPr>
        <w:t>s</w:t>
      </w:r>
      <w:r w:rsidRPr="00A81E4E">
        <w:rPr>
          <w:rFonts w:ascii="Times New Roman" w:hAnsi="Times New Roman" w:cs="Times New Roman"/>
          <w:sz w:val="18"/>
          <w:szCs w:val="18"/>
        </w:rPr>
        <w:t>coliosis/</w:t>
      </w:r>
      <w:r>
        <w:rPr>
          <w:rFonts w:ascii="Times New Roman" w:hAnsi="Times New Roman" w:cs="Times New Roman"/>
          <w:sz w:val="18"/>
          <w:szCs w:val="18"/>
        </w:rPr>
        <w:t>s</w:t>
      </w:r>
      <w:r w:rsidRPr="00A81E4E">
        <w:rPr>
          <w:rFonts w:ascii="Times New Roman" w:hAnsi="Times New Roman" w:cs="Times New Roman"/>
          <w:sz w:val="18"/>
          <w:szCs w:val="18"/>
        </w:rPr>
        <w:t xml:space="preserve">keletal and </w:t>
      </w:r>
      <w:r>
        <w:rPr>
          <w:rFonts w:ascii="Times New Roman" w:hAnsi="Times New Roman" w:cs="Times New Roman"/>
          <w:sz w:val="18"/>
          <w:szCs w:val="18"/>
        </w:rPr>
        <w:t>s</w:t>
      </w:r>
      <w:r w:rsidRPr="00A81E4E">
        <w:rPr>
          <w:rFonts w:ascii="Times New Roman" w:hAnsi="Times New Roman" w:cs="Times New Roman"/>
          <w:sz w:val="18"/>
          <w:szCs w:val="18"/>
        </w:rPr>
        <w:t xml:space="preserve">pinal </w:t>
      </w:r>
      <w:r>
        <w:rPr>
          <w:rFonts w:ascii="Times New Roman" w:hAnsi="Times New Roman" w:cs="Times New Roman"/>
          <w:sz w:val="18"/>
          <w:szCs w:val="18"/>
        </w:rPr>
        <w:t>s</w:t>
      </w:r>
      <w:r w:rsidRPr="00A81E4E">
        <w:rPr>
          <w:rFonts w:ascii="Times New Roman" w:hAnsi="Times New Roman" w:cs="Times New Roman"/>
          <w:sz w:val="18"/>
          <w:szCs w:val="18"/>
        </w:rPr>
        <w:t>yndrome</w:t>
      </w:r>
      <w:r>
        <w:rPr>
          <w:rFonts w:ascii="Times New Roman" w:hAnsi="Times New Roman" w:cs="Times New Roman"/>
          <w:sz w:val="18"/>
          <w:szCs w:val="18"/>
        </w:rPr>
        <w:t xml:space="preserve">; </w:t>
      </w:r>
      <w:r w:rsidRPr="00D87195">
        <w:rPr>
          <w:rFonts w:ascii="Times New Roman" w:hAnsi="Times New Roman" w:cs="Times New Roman"/>
          <w:sz w:val="18"/>
          <w:szCs w:val="18"/>
        </w:rPr>
        <w:t xml:space="preserve">PWS: </w:t>
      </w:r>
      <w:r>
        <w:rPr>
          <w:rFonts w:ascii="Times New Roman" w:hAnsi="Times New Roman" w:cs="Times New Roman"/>
          <w:sz w:val="18"/>
          <w:szCs w:val="18"/>
        </w:rPr>
        <w:t>p</w:t>
      </w:r>
      <w:r w:rsidRPr="00D87195">
        <w:rPr>
          <w:rFonts w:ascii="Times New Roman" w:hAnsi="Times New Roman" w:cs="Times New Roman"/>
          <w:sz w:val="18"/>
          <w:szCs w:val="18"/>
        </w:rPr>
        <w:t>ort-</w:t>
      </w:r>
      <w:r>
        <w:rPr>
          <w:rFonts w:ascii="Times New Roman" w:hAnsi="Times New Roman" w:cs="Times New Roman"/>
          <w:sz w:val="18"/>
          <w:szCs w:val="18"/>
        </w:rPr>
        <w:t>w</w:t>
      </w:r>
      <w:r w:rsidRPr="00D87195">
        <w:rPr>
          <w:rFonts w:ascii="Times New Roman" w:hAnsi="Times New Roman" w:cs="Times New Roman"/>
          <w:sz w:val="18"/>
          <w:szCs w:val="18"/>
        </w:rPr>
        <w:t xml:space="preserve">ine </w:t>
      </w:r>
      <w:r>
        <w:rPr>
          <w:rFonts w:ascii="Times New Roman" w:hAnsi="Times New Roman" w:cs="Times New Roman"/>
          <w:sz w:val="18"/>
          <w:szCs w:val="18"/>
        </w:rPr>
        <w:t>s</w:t>
      </w:r>
      <w:r w:rsidRPr="00D87195">
        <w:rPr>
          <w:rFonts w:ascii="Times New Roman" w:hAnsi="Times New Roman" w:cs="Times New Roman"/>
          <w:sz w:val="18"/>
          <w:szCs w:val="18"/>
        </w:rPr>
        <w:t>tains</w:t>
      </w:r>
      <w:r>
        <w:rPr>
          <w:rFonts w:ascii="Times New Roman" w:hAnsi="Times New Roman" w:cs="Times New Roman"/>
          <w:sz w:val="18"/>
          <w:szCs w:val="18"/>
        </w:rPr>
        <w:t>;</w:t>
      </w:r>
      <w:r w:rsidRPr="00D87195">
        <w:t xml:space="preserve"> </w:t>
      </w:r>
      <w:r w:rsidRPr="00D87195">
        <w:rPr>
          <w:rFonts w:ascii="Times New Roman" w:hAnsi="Times New Roman" w:cs="Times New Roman"/>
          <w:sz w:val="18"/>
          <w:szCs w:val="18"/>
        </w:rPr>
        <w:t xml:space="preserve">VVM: </w:t>
      </w:r>
      <w:r>
        <w:rPr>
          <w:rFonts w:ascii="Times New Roman" w:hAnsi="Times New Roman" w:cs="Times New Roman"/>
          <w:sz w:val="18"/>
          <w:szCs w:val="18"/>
        </w:rPr>
        <w:t>v</w:t>
      </w:r>
      <w:r w:rsidRPr="00D87195">
        <w:rPr>
          <w:rFonts w:ascii="Times New Roman" w:hAnsi="Times New Roman" w:cs="Times New Roman"/>
          <w:sz w:val="18"/>
          <w:szCs w:val="18"/>
        </w:rPr>
        <w:t xml:space="preserve">errucous </w:t>
      </w:r>
      <w:r>
        <w:rPr>
          <w:rFonts w:ascii="Times New Roman" w:hAnsi="Times New Roman" w:cs="Times New Roman"/>
          <w:sz w:val="18"/>
          <w:szCs w:val="18"/>
        </w:rPr>
        <w:t>v</w:t>
      </w:r>
      <w:r w:rsidRPr="00D87195">
        <w:rPr>
          <w:rFonts w:ascii="Times New Roman" w:hAnsi="Times New Roman" w:cs="Times New Roman"/>
          <w:sz w:val="18"/>
          <w:szCs w:val="18"/>
        </w:rPr>
        <w:t xml:space="preserve">enous </w:t>
      </w:r>
      <w:r>
        <w:rPr>
          <w:rFonts w:ascii="Times New Roman" w:hAnsi="Times New Roman" w:cs="Times New Roman"/>
          <w:sz w:val="18"/>
          <w:szCs w:val="18"/>
        </w:rPr>
        <w:t>m</w:t>
      </w:r>
      <w:r w:rsidRPr="00D87195">
        <w:rPr>
          <w:rFonts w:ascii="Times New Roman" w:hAnsi="Times New Roman" w:cs="Times New Roman"/>
          <w:sz w:val="18"/>
          <w:szCs w:val="18"/>
        </w:rPr>
        <w:t>alformation</w:t>
      </w:r>
      <w:r>
        <w:rPr>
          <w:rFonts w:ascii="Times New Roman" w:hAnsi="Times New Roman" w:cs="Times New Roman"/>
          <w:sz w:val="18"/>
          <w:szCs w:val="18"/>
        </w:rPr>
        <w:t>;</w:t>
      </w:r>
      <w:r w:rsidRPr="00D87195">
        <w:t xml:space="preserve"> </w:t>
      </w:r>
      <w:r w:rsidRPr="00D87195">
        <w:rPr>
          <w:rFonts w:ascii="Times New Roman" w:hAnsi="Times New Roman" w:cs="Times New Roman"/>
          <w:sz w:val="18"/>
          <w:szCs w:val="18"/>
        </w:rPr>
        <w:t xml:space="preserve">CMO: </w:t>
      </w:r>
      <w:r>
        <w:rPr>
          <w:rFonts w:ascii="Times New Roman" w:hAnsi="Times New Roman" w:cs="Times New Roman"/>
          <w:sz w:val="18"/>
          <w:szCs w:val="18"/>
        </w:rPr>
        <w:t>c</w:t>
      </w:r>
      <w:r w:rsidRPr="00D87195">
        <w:rPr>
          <w:rFonts w:ascii="Times New Roman" w:hAnsi="Times New Roman" w:cs="Times New Roman"/>
          <w:sz w:val="18"/>
          <w:szCs w:val="18"/>
        </w:rPr>
        <w:t xml:space="preserve">apillary </w:t>
      </w:r>
      <w:r>
        <w:rPr>
          <w:rFonts w:ascii="Times New Roman" w:hAnsi="Times New Roman" w:cs="Times New Roman"/>
          <w:sz w:val="18"/>
          <w:szCs w:val="18"/>
        </w:rPr>
        <w:t>m</w:t>
      </w:r>
      <w:r w:rsidRPr="00D87195">
        <w:rPr>
          <w:rFonts w:ascii="Times New Roman" w:hAnsi="Times New Roman" w:cs="Times New Roman"/>
          <w:sz w:val="18"/>
          <w:szCs w:val="18"/>
        </w:rPr>
        <w:t xml:space="preserve">alformation with </w:t>
      </w:r>
      <w:r>
        <w:rPr>
          <w:rFonts w:ascii="Times New Roman" w:hAnsi="Times New Roman" w:cs="Times New Roman"/>
          <w:sz w:val="18"/>
          <w:szCs w:val="18"/>
        </w:rPr>
        <w:t>o</w:t>
      </w:r>
      <w:r w:rsidRPr="00D87195">
        <w:rPr>
          <w:rFonts w:ascii="Times New Roman" w:hAnsi="Times New Roman" w:cs="Times New Roman"/>
          <w:sz w:val="18"/>
          <w:szCs w:val="18"/>
        </w:rPr>
        <w:t>vergrowth</w:t>
      </w:r>
      <w:r>
        <w:rPr>
          <w:rFonts w:ascii="Times New Roman" w:hAnsi="Times New Roman" w:cs="Times New Roman"/>
          <w:sz w:val="18"/>
          <w:szCs w:val="18"/>
        </w:rPr>
        <w:t>;</w:t>
      </w:r>
      <w:r w:rsidRPr="00D87195">
        <w:t xml:space="preserve"> </w:t>
      </w:r>
      <w:r w:rsidRPr="00D87195">
        <w:rPr>
          <w:rFonts w:ascii="Times New Roman" w:hAnsi="Times New Roman" w:cs="Times New Roman"/>
          <w:sz w:val="18"/>
          <w:szCs w:val="18"/>
        </w:rPr>
        <w:t xml:space="preserve">LM: </w:t>
      </w:r>
      <w:r>
        <w:rPr>
          <w:rFonts w:ascii="Times New Roman" w:hAnsi="Times New Roman" w:cs="Times New Roman"/>
          <w:sz w:val="18"/>
          <w:szCs w:val="18"/>
        </w:rPr>
        <w:t>l</w:t>
      </w:r>
      <w:r w:rsidRPr="00D87195">
        <w:rPr>
          <w:rFonts w:ascii="Times New Roman" w:hAnsi="Times New Roman" w:cs="Times New Roman"/>
          <w:sz w:val="18"/>
          <w:szCs w:val="18"/>
        </w:rPr>
        <w:t>ymphatic malformation</w:t>
      </w:r>
      <w:r>
        <w:rPr>
          <w:rFonts w:ascii="Times New Roman" w:hAnsi="Times New Roman" w:cs="Times New Roman"/>
          <w:sz w:val="18"/>
          <w:szCs w:val="18"/>
        </w:rPr>
        <w:t xml:space="preserve">; </w:t>
      </w:r>
      <w:r w:rsidRPr="00D87195">
        <w:rPr>
          <w:rFonts w:ascii="Times New Roman" w:hAnsi="Times New Roman" w:cs="Times New Roman"/>
          <w:sz w:val="18"/>
          <w:szCs w:val="18"/>
        </w:rPr>
        <w:t xml:space="preserve">CLVM: </w:t>
      </w:r>
      <w:r>
        <w:rPr>
          <w:rFonts w:ascii="Times New Roman" w:hAnsi="Times New Roman" w:cs="Times New Roman"/>
          <w:sz w:val="18"/>
          <w:szCs w:val="18"/>
        </w:rPr>
        <w:t>c</w:t>
      </w:r>
      <w:r w:rsidRPr="00D87195">
        <w:rPr>
          <w:rFonts w:ascii="Times New Roman" w:hAnsi="Times New Roman" w:cs="Times New Roman"/>
          <w:sz w:val="18"/>
          <w:szCs w:val="18"/>
        </w:rPr>
        <w:t>apillary lymphatic venous malformation</w:t>
      </w:r>
      <w:r>
        <w:rPr>
          <w:rFonts w:ascii="Times New Roman" w:hAnsi="Times New Roman" w:cs="Times New Roman"/>
          <w:sz w:val="18"/>
          <w:szCs w:val="18"/>
        </w:rPr>
        <w:t>;</w:t>
      </w:r>
      <w:r w:rsidRPr="00D87195">
        <w:t xml:space="preserve"> </w:t>
      </w:r>
      <w:proofErr w:type="spellStart"/>
      <w:r>
        <w:rPr>
          <w:rFonts w:ascii="Times New Roman" w:eastAsia="DengXian" w:hAnsi="Times New Roman" w:cs="Times New Roman"/>
          <w:color w:val="000000"/>
          <w:sz w:val="18"/>
          <w:szCs w:val="18"/>
        </w:rPr>
        <w:t>uPROS</w:t>
      </w:r>
      <w:proofErr w:type="spellEnd"/>
      <w:r>
        <w:rPr>
          <w:rFonts w:ascii="Times New Roman" w:eastAsia="DengXian" w:hAnsi="Times New Roman" w:cs="Times New Roman"/>
          <w:color w:val="000000"/>
          <w:sz w:val="18"/>
          <w:szCs w:val="18"/>
        </w:rPr>
        <w:t>: unclassified PIK3CA-related overgrowth spectrum; CLM: c</w:t>
      </w:r>
      <w:r w:rsidRPr="00A81E4E">
        <w:rPr>
          <w:rFonts w:ascii="Times New Roman" w:eastAsia="DengXian" w:hAnsi="Times New Roman" w:cs="Times New Roman"/>
          <w:color w:val="000000"/>
          <w:sz w:val="18"/>
          <w:szCs w:val="18"/>
        </w:rPr>
        <w:t>apillary-</w:t>
      </w:r>
      <w:r>
        <w:rPr>
          <w:rFonts w:ascii="Times New Roman" w:eastAsia="DengXian" w:hAnsi="Times New Roman" w:cs="Times New Roman"/>
          <w:color w:val="000000"/>
          <w:sz w:val="18"/>
          <w:szCs w:val="18"/>
        </w:rPr>
        <w:t>l</w:t>
      </w:r>
      <w:r w:rsidRPr="00A81E4E">
        <w:rPr>
          <w:rFonts w:ascii="Times New Roman" w:eastAsia="DengXian" w:hAnsi="Times New Roman" w:cs="Times New Roman"/>
          <w:color w:val="000000"/>
          <w:sz w:val="18"/>
          <w:szCs w:val="18"/>
        </w:rPr>
        <w:t xml:space="preserve">ymphatic </w:t>
      </w:r>
      <w:r>
        <w:rPr>
          <w:rFonts w:ascii="Times New Roman" w:eastAsia="DengXian" w:hAnsi="Times New Roman" w:cs="Times New Roman"/>
          <w:color w:val="000000"/>
          <w:sz w:val="18"/>
          <w:szCs w:val="18"/>
        </w:rPr>
        <w:t>m</w:t>
      </w:r>
      <w:r w:rsidRPr="00A81E4E">
        <w:rPr>
          <w:rFonts w:ascii="Times New Roman" w:eastAsia="DengXian" w:hAnsi="Times New Roman" w:cs="Times New Roman"/>
          <w:color w:val="000000"/>
          <w:sz w:val="18"/>
          <w:szCs w:val="18"/>
        </w:rPr>
        <w:t>alformation</w:t>
      </w:r>
      <w:r>
        <w:rPr>
          <w:rFonts w:ascii="Times New Roman" w:eastAsia="DengXian" w:hAnsi="Times New Roman" w:cs="Times New Roman"/>
          <w:color w:val="000000"/>
          <w:sz w:val="18"/>
          <w:szCs w:val="18"/>
        </w:rPr>
        <w:t>; WES: whole-exome sequence; y: year; m: month</w:t>
      </w:r>
      <w:r>
        <w:rPr>
          <w:rFonts w:ascii="Times New Roman" w:eastAsia="DengXian" w:hAnsi="Times New Roman" w:cs="Times New Roman" w:hint="eastAsia"/>
          <w:color w:val="000000"/>
          <w:sz w:val="18"/>
          <w:szCs w:val="18"/>
        </w:rPr>
        <w:t>.</w:t>
      </w:r>
      <w:r>
        <w:rPr>
          <w:rFonts w:ascii="Times New Roman" w:eastAsia="DengXian" w:hAnsi="Times New Roman" w:cs="Times New Roman"/>
          <w:color w:val="000000"/>
          <w:sz w:val="18"/>
          <w:szCs w:val="18"/>
        </w:rPr>
        <w:t xml:space="preserve"> ND: not determined due to insufficient DNA sample.</w:t>
      </w:r>
    </w:p>
    <w:sectPr w:rsidR="00275691" w:rsidRPr="008B56F0" w:rsidSect="008D1180">
      <w:pgSz w:w="16840" w:h="11900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CE1F6FF" w14:textId="77777777" w:rsidR="00016651" w:rsidRDefault="00016651" w:rsidP="000D1E12">
      <w:r>
        <w:separator/>
      </w:r>
    </w:p>
  </w:endnote>
  <w:endnote w:type="continuationSeparator" w:id="0">
    <w:p w14:paraId="265146D4" w14:textId="77777777" w:rsidR="00016651" w:rsidRDefault="00016651" w:rsidP="000D1E1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6BAB7BF" w14:textId="77777777" w:rsidR="00016651" w:rsidRDefault="00016651" w:rsidP="000D1E12">
      <w:r>
        <w:separator/>
      </w:r>
    </w:p>
  </w:footnote>
  <w:footnote w:type="continuationSeparator" w:id="0">
    <w:p w14:paraId="42B61769" w14:textId="77777777" w:rsidR="00016651" w:rsidRDefault="00016651" w:rsidP="000D1E1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9"/>
  <w:bordersDoNotSurroundHeader/>
  <w:bordersDoNotSurroundFooter/>
  <w:hideSpellingErrors/>
  <w:hideGrammaticalErrors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1180"/>
    <w:rsid w:val="0001409D"/>
    <w:rsid w:val="00016651"/>
    <w:rsid w:val="00026BD6"/>
    <w:rsid w:val="00031E2F"/>
    <w:rsid w:val="00035A2D"/>
    <w:rsid w:val="00037955"/>
    <w:rsid w:val="00066036"/>
    <w:rsid w:val="000A1223"/>
    <w:rsid w:val="000A584E"/>
    <w:rsid w:val="000B453C"/>
    <w:rsid w:val="000D1E12"/>
    <w:rsid w:val="000E0820"/>
    <w:rsid w:val="000F0BFB"/>
    <w:rsid w:val="000F29AE"/>
    <w:rsid w:val="00123C24"/>
    <w:rsid w:val="0013212E"/>
    <w:rsid w:val="00143CF0"/>
    <w:rsid w:val="0015209A"/>
    <w:rsid w:val="0016225F"/>
    <w:rsid w:val="00187BCE"/>
    <w:rsid w:val="001C1DDF"/>
    <w:rsid w:val="001C250D"/>
    <w:rsid w:val="001E40FA"/>
    <w:rsid w:val="001E4EEE"/>
    <w:rsid w:val="00213E39"/>
    <w:rsid w:val="00214A2D"/>
    <w:rsid w:val="002218AD"/>
    <w:rsid w:val="00232E61"/>
    <w:rsid w:val="00237F81"/>
    <w:rsid w:val="00242F67"/>
    <w:rsid w:val="00264828"/>
    <w:rsid w:val="00275691"/>
    <w:rsid w:val="002946C4"/>
    <w:rsid w:val="002C05D4"/>
    <w:rsid w:val="002D5B5C"/>
    <w:rsid w:val="002E3627"/>
    <w:rsid w:val="002E57DE"/>
    <w:rsid w:val="002F4B7F"/>
    <w:rsid w:val="002F4FA2"/>
    <w:rsid w:val="00305EF2"/>
    <w:rsid w:val="00323D88"/>
    <w:rsid w:val="00333A5D"/>
    <w:rsid w:val="00363948"/>
    <w:rsid w:val="0036484F"/>
    <w:rsid w:val="00364B2B"/>
    <w:rsid w:val="00367985"/>
    <w:rsid w:val="00367C20"/>
    <w:rsid w:val="00376F6D"/>
    <w:rsid w:val="00394CB7"/>
    <w:rsid w:val="003A266F"/>
    <w:rsid w:val="004175AE"/>
    <w:rsid w:val="004D7983"/>
    <w:rsid w:val="00506721"/>
    <w:rsid w:val="00520205"/>
    <w:rsid w:val="00527BE4"/>
    <w:rsid w:val="00543758"/>
    <w:rsid w:val="005638EA"/>
    <w:rsid w:val="005647D1"/>
    <w:rsid w:val="00577A7E"/>
    <w:rsid w:val="00582D5E"/>
    <w:rsid w:val="005A545A"/>
    <w:rsid w:val="005A7A8D"/>
    <w:rsid w:val="005B734E"/>
    <w:rsid w:val="005E5DC0"/>
    <w:rsid w:val="005F49B4"/>
    <w:rsid w:val="0067270D"/>
    <w:rsid w:val="006B1984"/>
    <w:rsid w:val="006C451C"/>
    <w:rsid w:val="006C7913"/>
    <w:rsid w:val="006D0B93"/>
    <w:rsid w:val="006E38E1"/>
    <w:rsid w:val="006F0605"/>
    <w:rsid w:val="007039AC"/>
    <w:rsid w:val="0070791D"/>
    <w:rsid w:val="00715AE0"/>
    <w:rsid w:val="00717B86"/>
    <w:rsid w:val="00733C42"/>
    <w:rsid w:val="007544DB"/>
    <w:rsid w:val="00763B9C"/>
    <w:rsid w:val="007A5314"/>
    <w:rsid w:val="007B2D16"/>
    <w:rsid w:val="007C0F4C"/>
    <w:rsid w:val="008038C2"/>
    <w:rsid w:val="0085036C"/>
    <w:rsid w:val="00852855"/>
    <w:rsid w:val="00855A1A"/>
    <w:rsid w:val="0086018E"/>
    <w:rsid w:val="00880366"/>
    <w:rsid w:val="008A0C1A"/>
    <w:rsid w:val="008B56F0"/>
    <w:rsid w:val="008B7FF7"/>
    <w:rsid w:val="008C17EF"/>
    <w:rsid w:val="008D1180"/>
    <w:rsid w:val="008D68F8"/>
    <w:rsid w:val="009034D4"/>
    <w:rsid w:val="00912EDB"/>
    <w:rsid w:val="009166AF"/>
    <w:rsid w:val="00916D5B"/>
    <w:rsid w:val="009302D7"/>
    <w:rsid w:val="00935187"/>
    <w:rsid w:val="0096187B"/>
    <w:rsid w:val="0098178F"/>
    <w:rsid w:val="00984816"/>
    <w:rsid w:val="009B652F"/>
    <w:rsid w:val="009C643A"/>
    <w:rsid w:val="009F5FF8"/>
    <w:rsid w:val="00A11E19"/>
    <w:rsid w:val="00A26207"/>
    <w:rsid w:val="00A53168"/>
    <w:rsid w:val="00A637D7"/>
    <w:rsid w:val="00A7758E"/>
    <w:rsid w:val="00AA4022"/>
    <w:rsid w:val="00AB4FF6"/>
    <w:rsid w:val="00AB5A5A"/>
    <w:rsid w:val="00AD3115"/>
    <w:rsid w:val="00AD425F"/>
    <w:rsid w:val="00AE608D"/>
    <w:rsid w:val="00B16DBC"/>
    <w:rsid w:val="00B17180"/>
    <w:rsid w:val="00B244A7"/>
    <w:rsid w:val="00B24DD5"/>
    <w:rsid w:val="00B4092E"/>
    <w:rsid w:val="00B461D1"/>
    <w:rsid w:val="00B5621E"/>
    <w:rsid w:val="00B75A80"/>
    <w:rsid w:val="00B93D75"/>
    <w:rsid w:val="00BD4EAA"/>
    <w:rsid w:val="00BD7609"/>
    <w:rsid w:val="00C14955"/>
    <w:rsid w:val="00C325A0"/>
    <w:rsid w:val="00C424EE"/>
    <w:rsid w:val="00C47242"/>
    <w:rsid w:val="00C545DB"/>
    <w:rsid w:val="00C54941"/>
    <w:rsid w:val="00CF5DFF"/>
    <w:rsid w:val="00D02B25"/>
    <w:rsid w:val="00D07A1D"/>
    <w:rsid w:val="00D11A5B"/>
    <w:rsid w:val="00D12733"/>
    <w:rsid w:val="00D1740A"/>
    <w:rsid w:val="00D30610"/>
    <w:rsid w:val="00D30D7B"/>
    <w:rsid w:val="00D6105C"/>
    <w:rsid w:val="00D66A11"/>
    <w:rsid w:val="00DB4B02"/>
    <w:rsid w:val="00DC18DE"/>
    <w:rsid w:val="00DD4990"/>
    <w:rsid w:val="00E034EF"/>
    <w:rsid w:val="00E113D5"/>
    <w:rsid w:val="00E33269"/>
    <w:rsid w:val="00E35DB0"/>
    <w:rsid w:val="00E5680A"/>
    <w:rsid w:val="00E62EE9"/>
    <w:rsid w:val="00E73B6C"/>
    <w:rsid w:val="00E77752"/>
    <w:rsid w:val="00E856F0"/>
    <w:rsid w:val="00E946A3"/>
    <w:rsid w:val="00EC6340"/>
    <w:rsid w:val="00ED76AD"/>
    <w:rsid w:val="00EE1EB0"/>
    <w:rsid w:val="00F1458D"/>
    <w:rsid w:val="00F170B5"/>
    <w:rsid w:val="00F51EE7"/>
    <w:rsid w:val="00FA205B"/>
    <w:rsid w:val="00FB21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CA419D7"/>
  <w15:chartTrackingRefBased/>
  <w15:docId w15:val="{C15F3363-E674-A340-B592-7C0876B5D4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8D118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D118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0D1E1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0D1E12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0D1E1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0D1E1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45998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557C2C8-2C77-8244-AC90-C55C28DD6B7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696</Words>
  <Characters>3969</Characters>
  <Application>Microsoft Office Word</Application>
  <DocSecurity>0</DocSecurity>
  <Lines>33</Lines>
  <Paragraphs>9</Paragraphs>
  <ScaleCrop>false</ScaleCrop>
  <Company/>
  <LinksUpToDate>false</LinksUpToDate>
  <CharactersWithSpaces>4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edisgood</dc:creator>
  <cp:keywords/>
  <dc:description/>
  <cp:lastModifiedBy>greedisgood</cp:lastModifiedBy>
  <cp:revision>4</cp:revision>
  <cp:lastPrinted>2022-11-25T11:50:00Z</cp:lastPrinted>
  <dcterms:created xsi:type="dcterms:W3CDTF">2023-05-29T08:29:00Z</dcterms:created>
  <dcterms:modified xsi:type="dcterms:W3CDTF">2023-07-19T04:08:00Z</dcterms:modified>
</cp:coreProperties>
</file>